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91C" w:rsidRPr="00320A4F" w:rsidRDefault="00080735" w:rsidP="00085D69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Dataset 2</w:t>
      </w:r>
      <w:r w:rsidR="00D56E7E">
        <w:rPr>
          <w:b/>
          <w:sz w:val="24"/>
          <w:szCs w:val="24"/>
        </w:rPr>
        <w:t xml:space="preserve">                   </w:t>
      </w:r>
      <w:r w:rsidR="004464D7">
        <w:rPr>
          <w:b/>
          <w:sz w:val="24"/>
          <w:szCs w:val="24"/>
        </w:rPr>
        <w:t xml:space="preserve">               </w:t>
      </w:r>
      <w:bookmarkStart w:id="0" w:name="_GoBack"/>
      <w:bookmarkEnd w:id="0"/>
      <w:r w:rsidR="00D56E7E">
        <w:rPr>
          <w:b/>
          <w:sz w:val="24"/>
          <w:szCs w:val="24"/>
        </w:rPr>
        <w:t xml:space="preserve"> FINDINGS FROM HOUSEHOLD SURVEY</w:t>
      </w:r>
    </w:p>
    <w:tbl>
      <w:tblPr>
        <w:tblStyle w:val="TableGrid"/>
        <w:tblW w:w="10799" w:type="dxa"/>
        <w:tblInd w:w="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996"/>
        <w:gridCol w:w="2178"/>
        <w:gridCol w:w="2088"/>
      </w:tblGrid>
      <w:tr w:rsidR="0035561F" w:rsidTr="004706A5">
        <w:trPr>
          <w:trHeight w:val="350"/>
        </w:trPr>
        <w:tc>
          <w:tcPr>
            <w:tcW w:w="10799" w:type="dxa"/>
            <w:gridSpan w:val="4"/>
          </w:tcPr>
          <w:p w:rsidR="00172CC8" w:rsidRPr="00085D69" w:rsidRDefault="0035561F" w:rsidP="004706A5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TABLE 1:  DESCRIPTIVES OF THE SAMPLED POPULATION</w:t>
            </w:r>
          </w:p>
        </w:tc>
      </w:tr>
      <w:tr w:rsidR="003D13A8" w:rsidTr="00315255">
        <w:trPr>
          <w:trHeight w:val="398"/>
        </w:trPr>
        <w:tc>
          <w:tcPr>
            <w:tcW w:w="4537" w:type="dxa"/>
          </w:tcPr>
          <w:p w:rsidR="003D13A8" w:rsidRPr="00085D69" w:rsidRDefault="004706A5" w:rsidP="004706A5">
            <w:pPr>
              <w:tabs>
                <w:tab w:val="left" w:pos="3165"/>
              </w:tabs>
              <w:rPr>
                <w:i/>
              </w:rPr>
            </w:pPr>
            <w:r>
              <w:rPr>
                <w:i/>
              </w:rPr>
              <w:tab/>
            </w:r>
          </w:p>
        </w:tc>
        <w:tc>
          <w:tcPr>
            <w:tcW w:w="1996" w:type="dxa"/>
          </w:tcPr>
          <w:p w:rsidR="003D13A8" w:rsidRPr="00085D69" w:rsidRDefault="003D13A8" w:rsidP="007B236A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Mandi</w:t>
            </w:r>
          </w:p>
        </w:tc>
        <w:tc>
          <w:tcPr>
            <w:tcW w:w="2178" w:type="dxa"/>
          </w:tcPr>
          <w:p w:rsidR="003D13A8" w:rsidRPr="00085D69" w:rsidRDefault="003D13A8" w:rsidP="007B236A">
            <w:pPr>
              <w:jc w:val="center"/>
              <w:rPr>
                <w:b/>
                <w:i/>
              </w:rPr>
            </w:pPr>
            <w:proofErr w:type="spellStart"/>
            <w:r w:rsidRPr="00085D69">
              <w:rPr>
                <w:b/>
                <w:i/>
              </w:rPr>
              <w:t>Surankote</w:t>
            </w:r>
            <w:proofErr w:type="spellEnd"/>
          </w:p>
        </w:tc>
        <w:tc>
          <w:tcPr>
            <w:tcW w:w="2087" w:type="dxa"/>
          </w:tcPr>
          <w:p w:rsidR="003D13A8" w:rsidRPr="00085D69" w:rsidRDefault="003D13A8" w:rsidP="007B236A">
            <w:pPr>
              <w:jc w:val="center"/>
              <w:rPr>
                <w:b/>
                <w:i/>
              </w:rPr>
            </w:pPr>
            <w:proofErr w:type="spellStart"/>
            <w:r w:rsidRPr="00085D69">
              <w:rPr>
                <w:b/>
                <w:i/>
              </w:rPr>
              <w:t>Mendhar</w:t>
            </w:r>
            <w:proofErr w:type="spellEnd"/>
          </w:p>
        </w:tc>
      </w:tr>
      <w:tr w:rsidR="003D13A8" w:rsidTr="00315255">
        <w:trPr>
          <w:trHeight w:val="377"/>
        </w:trPr>
        <w:tc>
          <w:tcPr>
            <w:tcW w:w="4537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Household screened</w:t>
            </w:r>
          </w:p>
        </w:tc>
        <w:tc>
          <w:tcPr>
            <w:tcW w:w="1996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3000</w:t>
            </w:r>
          </w:p>
        </w:tc>
        <w:tc>
          <w:tcPr>
            <w:tcW w:w="2178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2200</w:t>
            </w:r>
          </w:p>
        </w:tc>
        <w:tc>
          <w:tcPr>
            <w:tcW w:w="2087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2800</w:t>
            </w:r>
          </w:p>
        </w:tc>
      </w:tr>
      <w:tr w:rsidR="003D13A8" w:rsidTr="00315255">
        <w:trPr>
          <w:trHeight w:val="398"/>
        </w:trPr>
        <w:tc>
          <w:tcPr>
            <w:tcW w:w="4537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Household selected</w:t>
            </w:r>
          </w:p>
        </w:tc>
        <w:tc>
          <w:tcPr>
            <w:tcW w:w="1996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600</w:t>
            </w:r>
          </w:p>
        </w:tc>
        <w:tc>
          <w:tcPr>
            <w:tcW w:w="2178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440</w:t>
            </w:r>
          </w:p>
        </w:tc>
        <w:tc>
          <w:tcPr>
            <w:tcW w:w="2087" w:type="dxa"/>
          </w:tcPr>
          <w:p w:rsidR="003D13A8" w:rsidRPr="00085D69" w:rsidRDefault="003D13A8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560</w:t>
            </w:r>
          </w:p>
        </w:tc>
      </w:tr>
      <w:tr w:rsidR="00085D69" w:rsidTr="00315255">
        <w:trPr>
          <w:trHeight w:val="238"/>
        </w:trPr>
        <w:tc>
          <w:tcPr>
            <w:tcW w:w="10799" w:type="dxa"/>
            <w:gridSpan w:val="4"/>
          </w:tcPr>
          <w:p w:rsidR="00085D69" w:rsidRPr="00085D69" w:rsidRDefault="00085D69" w:rsidP="007B236A">
            <w:pPr>
              <w:jc w:val="center"/>
              <w:rPr>
                <w:i/>
              </w:rPr>
            </w:pPr>
            <w:r w:rsidRPr="00085D69">
              <w:rPr>
                <w:b/>
                <w:i/>
              </w:rPr>
              <w:t>HH selection by service package</w:t>
            </w:r>
          </w:p>
        </w:tc>
      </w:tr>
      <w:tr w:rsidR="00536200" w:rsidTr="00315255">
        <w:trPr>
          <w:trHeight w:val="398"/>
        </w:trPr>
        <w:tc>
          <w:tcPr>
            <w:tcW w:w="4537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Ambulatory care</w:t>
            </w:r>
          </w:p>
        </w:tc>
        <w:tc>
          <w:tcPr>
            <w:tcW w:w="1996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120</w:t>
            </w:r>
          </w:p>
        </w:tc>
        <w:tc>
          <w:tcPr>
            <w:tcW w:w="2178" w:type="dxa"/>
          </w:tcPr>
          <w:p w:rsidR="00536200" w:rsidRPr="00085D69" w:rsidRDefault="00BF65CC" w:rsidP="00BF65CC">
            <w:pPr>
              <w:jc w:val="center"/>
              <w:rPr>
                <w:i/>
              </w:rPr>
            </w:pPr>
            <w:r w:rsidRPr="00085D69">
              <w:rPr>
                <w:i/>
              </w:rPr>
              <w:t>88</w:t>
            </w:r>
          </w:p>
        </w:tc>
        <w:tc>
          <w:tcPr>
            <w:tcW w:w="2087" w:type="dxa"/>
          </w:tcPr>
          <w:p w:rsidR="00536200" w:rsidRPr="00085D69" w:rsidRDefault="00B606CD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112</w:t>
            </w:r>
          </w:p>
        </w:tc>
      </w:tr>
      <w:tr w:rsidR="00536200" w:rsidTr="00315255">
        <w:trPr>
          <w:trHeight w:val="398"/>
        </w:trPr>
        <w:tc>
          <w:tcPr>
            <w:tcW w:w="4537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Inpatient care</w:t>
            </w:r>
          </w:p>
        </w:tc>
        <w:tc>
          <w:tcPr>
            <w:tcW w:w="1996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240</w:t>
            </w:r>
          </w:p>
        </w:tc>
        <w:tc>
          <w:tcPr>
            <w:tcW w:w="2178" w:type="dxa"/>
          </w:tcPr>
          <w:p w:rsidR="00536200" w:rsidRPr="00085D69" w:rsidRDefault="00BF65CC" w:rsidP="00BF65CC">
            <w:pPr>
              <w:jc w:val="center"/>
              <w:rPr>
                <w:i/>
              </w:rPr>
            </w:pPr>
            <w:r w:rsidRPr="00085D69">
              <w:rPr>
                <w:i/>
              </w:rPr>
              <w:t>176</w:t>
            </w:r>
          </w:p>
        </w:tc>
        <w:tc>
          <w:tcPr>
            <w:tcW w:w="2087" w:type="dxa"/>
          </w:tcPr>
          <w:p w:rsidR="00536200" w:rsidRPr="00085D69" w:rsidRDefault="00B606CD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224</w:t>
            </w:r>
          </w:p>
        </w:tc>
      </w:tr>
      <w:tr w:rsidR="00536200" w:rsidTr="00315255">
        <w:trPr>
          <w:trHeight w:val="398"/>
        </w:trPr>
        <w:tc>
          <w:tcPr>
            <w:tcW w:w="4537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Delivery care</w:t>
            </w:r>
          </w:p>
        </w:tc>
        <w:tc>
          <w:tcPr>
            <w:tcW w:w="1996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120</w:t>
            </w:r>
          </w:p>
        </w:tc>
        <w:tc>
          <w:tcPr>
            <w:tcW w:w="2178" w:type="dxa"/>
          </w:tcPr>
          <w:p w:rsidR="00536200" w:rsidRPr="00085D69" w:rsidRDefault="00BF65CC" w:rsidP="00BF65CC">
            <w:pPr>
              <w:jc w:val="center"/>
              <w:rPr>
                <w:i/>
              </w:rPr>
            </w:pPr>
            <w:r w:rsidRPr="00085D69">
              <w:rPr>
                <w:i/>
              </w:rPr>
              <w:t>88</w:t>
            </w:r>
          </w:p>
        </w:tc>
        <w:tc>
          <w:tcPr>
            <w:tcW w:w="2087" w:type="dxa"/>
          </w:tcPr>
          <w:p w:rsidR="00536200" w:rsidRPr="00085D69" w:rsidRDefault="00B606CD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112</w:t>
            </w:r>
          </w:p>
        </w:tc>
      </w:tr>
      <w:tr w:rsidR="00536200" w:rsidTr="00315255">
        <w:trPr>
          <w:trHeight w:val="398"/>
        </w:trPr>
        <w:tc>
          <w:tcPr>
            <w:tcW w:w="4537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Others</w:t>
            </w:r>
          </w:p>
        </w:tc>
        <w:tc>
          <w:tcPr>
            <w:tcW w:w="1996" w:type="dxa"/>
          </w:tcPr>
          <w:p w:rsidR="00536200" w:rsidRPr="00085D69" w:rsidRDefault="00BF65CC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120</w:t>
            </w:r>
          </w:p>
        </w:tc>
        <w:tc>
          <w:tcPr>
            <w:tcW w:w="2178" w:type="dxa"/>
          </w:tcPr>
          <w:p w:rsidR="00536200" w:rsidRPr="00085D69" w:rsidRDefault="00BF65CC" w:rsidP="00BF65CC">
            <w:pPr>
              <w:jc w:val="center"/>
              <w:rPr>
                <w:i/>
              </w:rPr>
            </w:pPr>
            <w:r w:rsidRPr="00085D69">
              <w:rPr>
                <w:i/>
              </w:rPr>
              <w:t>88</w:t>
            </w:r>
          </w:p>
        </w:tc>
        <w:tc>
          <w:tcPr>
            <w:tcW w:w="2087" w:type="dxa"/>
          </w:tcPr>
          <w:p w:rsidR="00536200" w:rsidRPr="00085D69" w:rsidRDefault="00B606CD" w:rsidP="007B236A">
            <w:pPr>
              <w:jc w:val="center"/>
              <w:rPr>
                <w:i/>
              </w:rPr>
            </w:pPr>
            <w:r w:rsidRPr="00085D69">
              <w:rPr>
                <w:i/>
              </w:rPr>
              <w:t>112</w:t>
            </w:r>
          </w:p>
        </w:tc>
      </w:tr>
      <w:tr w:rsidR="00085D69" w:rsidTr="00315255">
        <w:trPr>
          <w:trHeight w:val="398"/>
        </w:trPr>
        <w:tc>
          <w:tcPr>
            <w:tcW w:w="10799" w:type="dxa"/>
            <w:gridSpan w:val="4"/>
          </w:tcPr>
          <w:p w:rsidR="00085D69" w:rsidRPr="00085D69" w:rsidRDefault="00085D69" w:rsidP="007B236A">
            <w:pPr>
              <w:jc w:val="center"/>
              <w:rPr>
                <w:i/>
              </w:rPr>
            </w:pPr>
            <w:r w:rsidRPr="00085D69">
              <w:rPr>
                <w:b/>
                <w:i/>
              </w:rPr>
              <w:t>Individuals selected by service package</w:t>
            </w: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Ambulatory care</w:t>
            </w:r>
          </w:p>
        </w:tc>
        <w:tc>
          <w:tcPr>
            <w:tcW w:w="1996" w:type="dxa"/>
          </w:tcPr>
          <w:p w:rsidR="00934A09" w:rsidRPr="00085D69" w:rsidRDefault="004629C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16</w:t>
            </w:r>
          </w:p>
        </w:tc>
        <w:tc>
          <w:tcPr>
            <w:tcW w:w="2178" w:type="dxa"/>
          </w:tcPr>
          <w:p w:rsidR="00934A09" w:rsidRPr="00085D69" w:rsidRDefault="004629C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77</w:t>
            </w:r>
          </w:p>
        </w:tc>
        <w:tc>
          <w:tcPr>
            <w:tcW w:w="2087" w:type="dxa"/>
          </w:tcPr>
          <w:p w:rsidR="00934A09" w:rsidRPr="00085D69" w:rsidRDefault="004629C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6</w:t>
            </w: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Inpatient care</w:t>
            </w:r>
          </w:p>
        </w:tc>
        <w:tc>
          <w:tcPr>
            <w:tcW w:w="1996" w:type="dxa"/>
          </w:tcPr>
          <w:p w:rsidR="00934A09" w:rsidRPr="00085D69" w:rsidRDefault="00677B54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89</w:t>
            </w:r>
          </w:p>
        </w:tc>
        <w:tc>
          <w:tcPr>
            <w:tcW w:w="2178" w:type="dxa"/>
          </w:tcPr>
          <w:p w:rsidR="00934A09" w:rsidRPr="00085D69" w:rsidRDefault="00677B54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9</w:t>
            </w:r>
          </w:p>
        </w:tc>
        <w:tc>
          <w:tcPr>
            <w:tcW w:w="2087" w:type="dxa"/>
          </w:tcPr>
          <w:p w:rsidR="00934A09" w:rsidRPr="00085D69" w:rsidRDefault="00677B54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62</w:t>
            </w: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Delivery care</w:t>
            </w:r>
          </w:p>
        </w:tc>
        <w:tc>
          <w:tcPr>
            <w:tcW w:w="1996" w:type="dxa"/>
          </w:tcPr>
          <w:p w:rsidR="00934A09" w:rsidRPr="00085D69" w:rsidRDefault="00F87CE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20</w:t>
            </w:r>
          </w:p>
        </w:tc>
        <w:tc>
          <w:tcPr>
            <w:tcW w:w="2178" w:type="dxa"/>
          </w:tcPr>
          <w:p w:rsidR="00934A09" w:rsidRPr="00085D69" w:rsidRDefault="00F87CE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88</w:t>
            </w:r>
          </w:p>
        </w:tc>
        <w:tc>
          <w:tcPr>
            <w:tcW w:w="2087" w:type="dxa"/>
          </w:tcPr>
          <w:p w:rsidR="00934A09" w:rsidRPr="00085D69" w:rsidRDefault="00F87CE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12</w:t>
            </w: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555F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Immunization care</w:t>
            </w:r>
          </w:p>
        </w:tc>
        <w:tc>
          <w:tcPr>
            <w:tcW w:w="1996" w:type="dxa"/>
          </w:tcPr>
          <w:p w:rsidR="00934A09" w:rsidRPr="00085D69" w:rsidRDefault="00CF655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9</w:t>
            </w:r>
            <w:r w:rsidR="00127473" w:rsidRPr="00085D69">
              <w:rPr>
                <w:i/>
              </w:rPr>
              <w:t>3</w:t>
            </w:r>
          </w:p>
        </w:tc>
        <w:tc>
          <w:tcPr>
            <w:tcW w:w="2178" w:type="dxa"/>
          </w:tcPr>
          <w:p w:rsidR="00934A09" w:rsidRPr="00085D69" w:rsidRDefault="00CF6557" w:rsidP="00830235">
            <w:pPr>
              <w:jc w:val="center"/>
              <w:rPr>
                <w:i/>
              </w:rPr>
            </w:pPr>
            <w:r w:rsidRPr="00085D69">
              <w:rPr>
                <w:i/>
              </w:rPr>
              <w:t>228</w:t>
            </w:r>
          </w:p>
        </w:tc>
        <w:tc>
          <w:tcPr>
            <w:tcW w:w="2087" w:type="dxa"/>
          </w:tcPr>
          <w:p w:rsidR="00934A09" w:rsidRPr="00085D69" w:rsidRDefault="0091222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</w:t>
            </w:r>
            <w:r w:rsidR="00CF6557" w:rsidRPr="00085D69">
              <w:rPr>
                <w:i/>
              </w:rPr>
              <w:t>59</w:t>
            </w:r>
          </w:p>
        </w:tc>
      </w:tr>
      <w:tr w:rsidR="00495A8F" w:rsidTr="00315255">
        <w:trPr>
          <w:trHeight w:val="398"/>
        </w:trPr>
        <w:tc>
          <w:tcPr>
            <w:tcW w:w="4537" w:type="dxa"/>
          </w:tcPr>
          <w:p w:rsidR="00495A8F" w:rsidRPr="00085D69" w:rsidRDefault="00495A8F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Others</w:t>
            </w:r>
          </w:p>
        </w:tc>
        <w:tc>
          <w:tcPr>
            <w:tcW w:w="1996" w:type="dxa"/>
          </w:tcPr>
          <w:p w:rsidR="00495A8F" w:rsidRPr="00085D69" w:rsidRDefault="00A23C9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2</w:t>
            </w:r>
            <w:r w:rsidR="00365CCB" w:rsidRPr="00085D69">
              <w:rPr>
                <w:i/>
              </w:rPr>
              <w:t>00</w:t>
            </w:r>
          </w:p>
        </w:tc>
        <w:tc>
          <w:tcPr>
            <w:tcW w:w="2178" w:type="dxa"/>
          </w:tcPr>
          <w:p w:rsidR="00495A8F" w:rsidRPr="00085D69" w:rsidRDefault="00A23C97" w:rsidP="00830235">
            <w:pPr>
              <w:jc w:val="center"/>
              <w:rPr>
                <w:i/>
              </w:rPr>
            </w:pPr>
            <w:r w:rsidRPr="00085D69">
              <w:rPr>
                <w:i/>
              </w:rPr>
              <w:t>1445</w:t>
            </w:r>
          </w:p>
        </w:tc>
        <w:tc>
          <w:tcPr>
            <w:tcW w:w="2087" w:type="dxa"/>
          </w:tcPr>
          <w:p w:rsidR="00495A8F" w:rsidRPr="00085D69" w:rsidRDefault="00A23C9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54</w:t>
            </w:r>
          </w:p>
        </w:tc>
      </w:tr>
      <w:tr w:rsidR="00A80C4C" w:rsidTr="00315255">
        <w:trPr>
          <w:trHeight w:val="398"/>
        </w:trPr>
        <w:tc>
          <w:tcPr>
            <w:tcW w:w="4537" w:type="dxa"/>
          </w:tcPr>
          <w:p w:rsidR="00A80C4C" w:rsidRPr="00085D69" w:rsidRDefault="00A80C4C" w:rsidP="00934A09">
            <w:pPr>
              <w:jc w:val="center"/>
              <w:rPr>
                <w:b/>
              </w:rPr>
            </w:pPr>
            <w:r w:rsidRPr="00085D69">
              <w:rPr>
                <w:b/>
              </w:rPr>
              <w:t>Total</w:t>
            </w:r>
          </w:p>
        </w:tc>
        <w:tc>
          <w:tcPr>
            <w:tcW w:w="1996" w:type="dxa"/>
          </w:tcPr>
          <w:p w:rsidR="00A80C4C" w:rsidRPr="00085D69" w:rsidRDefault="0037177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4</w:t>
            </w:r>
            <w:r w:rsidR="00A3316A" w:rsidRPr="00085D69">
              <w:rPr>
                <w:i/>
              </w:rPr>
              <w:t>18</w:t>
            </w:r>
          </w:p>
        </w:tc>
        <w:tc>
          <w:tcPr>
            <w:tcW w:w="2178" w:type="dxa"/>
          </w:tcPr>
          <w:p w:rsidR="00A80C4C" w:rsidRPr="00085D69" w:rsidRDefault="00371771" w:rsidP="00830235">
            <w:pPr>
              <w:jc w:val="center"/>
              <w:rPr>
                <w:i/>
              </w:rPr>
            </w:pPr>
            <w:r w:rsidRPr="00085D69">
              <w:rPr>
                <w:i/>
              </w:rPr>
              <w:t>24</w:t>
            </w:r>
            <w:r w:rsidR="00A3316A" w:rsidRPr="00085D69">
              <w:rPr>
                <w:i/>
              </w:rPr>
              <w:t>37</w:t>
            </w:r>
          </w:p>
        </w:tc>
        <w:tc>
          <w:tcPr>
            <w:tcW w:w="2087" w:type="dxa"/>
          </w:tcPr>
          <w:p w:rsidR="00A80C4C" w:rsidRPr="00085D69" w:rsidRDefault="0037177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10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Sector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Rural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00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00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00</w:t>
            </w: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Urban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0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0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0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Gender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Mal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1.8</w:t>
            </w:r>
          </w:p>
        </w:tc>
        <w:tc>
          <w:tcPr>
            <w:tcW w:w="2178" w:type="dxa"/>
          </w:tcPr>
          <w:p w:rsidR="00934A09" w:rsidRPr="00085D69" w:rsidRDefault="0037177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9.4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2.3</w:t>
            </w:r>
          </w:p>
        </w:tc>
      </w:tr>
      <w:tr w:rsidR="00934A09" w:rsidTr="00315255">
        <w:trPr>
          <w:trHeight w:val="398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Femal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8.2</w:t>
            </w:r>
          </w:p>
        </w:tc>
        <w:tc>
          <w:tcPr>
            <w:tcW w:w="2178" w:type="dxa"/>
          </w:tcPr>
          <w:p w:rsidR="00934A09" w:rsidRPr="00085D69" w:rsidRDefault="0037177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0.6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7.7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Education Level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No education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0.1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9.7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9.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Primary education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4.6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4.8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3.4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Secondary education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8.3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5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2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Tertiary education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7.3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6.0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6.5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Employment Status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Regular wage/salary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8.9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0.8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9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Self-employed/Agricultur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0.4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9.2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7.1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 xml:space="preserve">Casual </w:t>
            </w:r>
            <w:proofErr w:type="spellStart"/>
            <w:r w:rsidRPr="00085D69">
              <w:rPr>
                <w:i/>
              </w:rPr>
              <w:t>Labour</w:t>
            </w:r>
            <w:proofErr w:type="spellEnd"/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8.3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6.8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8.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Unemployed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2.4</w:t>
            </w: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3.2</w:t>
            </w: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4.7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Household siz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&lt;5 members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1.4</w:t>
            </w:r>
          </w:p>
        </w:tc>
        <w:tc>
          <w:tcPr>
            <w:tcW w:w="2178" w:type="dxa"/>
          </w:tcPr>
          <w:p w:rsidR="00934A09" w:rsidRPr="00085D69" w:rsidRDefault="00C7702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4.5</w:t>
            </w:r>
          </w:p>
        </w:tc>
        <w:tc>
          <w:tcPr>
            <w:tcW w:w="2087" w:type="dxa"/>
          </w:tcPr>
          <w:p w:rsidR="00934A09" w:rsidRPr="00085D69" w:rsidRDefault="00C7702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7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&gt;5 members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8.6</w:t>
            </w:r>
          </w:p>
        </w:tc>
        <w:tc>
          <w:tcPr>
            <w:tcW w:w="2178" w:type="dxa"/>
          </w:tcPr>
          <w:p w:rsidR="00934A09" w:rsidRPr="00085D69" w:rsidRDefault="00C7702D" w:rsidP="00C7702D">
            <w:pPr>
              <w:jc w:val="center"/>
              <w:rPr>
                <w:i/>
              </w:rPr>
            </w:pPr>
            <w:r w:rsidRPr="00085D69">
              <w:rPr>
                <w:i/>
              </w:rPr>
              <w:t>75.5</w:t>
            </w:r>
          </w:p>
        </w:tc>
        <w:tc>
          <w:tcPr>
            <w:tcW w:w="2087" w:type="dxa"/>
          </w:tcPr>
          <w:p w:rsidR="00934A09" w:rsidRPr="00085D69" w:rsidRDefault="00C7702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80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8771E0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Median</w:t>
            </w:r>
            <w:r w:rsidR="00934A09" w:rsidRPr="00085D69">
              <w:rPr>
                <w:b/>
                <w:i/>
              </w:rPr>
              <w:t xml:space="preserve"> Age </w:t>
            </w:r>
          </w:p>
        </w:tc>
        <w:tc>
          <w:tcPr>
            <w:tcW w:w="1996" w:type="dxa"/>
          </w:tcPr>
          <w:p w:rsidR="00934A09" w:rsidRPr="00085D69" w:rsidRDefault="00FD3D1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3.4</w:t>
            </w:r>
          </w:p>
        </w:tc>
        <w:tc>
          <w:tcPr>
            <w:tcW w:w="2178" w:type="dxa"/>
          </w:tcPr>
          <w:p w:rsidR="00934A09" w:rsidRPr="00085D69" w:rsidRDefault="00FD3D1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4.5</w:t>
            </w:r>
          </w:p>
        </w:tc>
        <w:tc>
          <w:tcPr>
            <w:tcW w:w="2087" w:type="dxa"/>
          </w:tcPr>
          <w:p w:rsidR="00934A09" w:rsidRPr="00085D69" w:rsidRDefault="00C55058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3.8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lastRenderedPageBreak/>
              <w:t>Religion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Muslim</w:t>
            </w:r>
          </w:p>
        </w:tc>
        <w:tc>
          <w:tcPr>
            <w:tcW w:w="1996" w:type="dxa"/>
          </w:tcPr>
          <w:p w:rsidR="00934A09" w:rsidRPr="00085D69" w:rsidRDefault="00A32ED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91</w:t>
            </w:r>
            <w:r w:rsidR="00934A09" w:rsidRPr="00085D69">
              <w:rPr>
                <w:i/>
              </w:rPr>
              <w:t>.5</w:t>
            </w:r>
          </w:p>
        </w:tc>
        <w:tc>
          <w:tcPr>
            <w:tcW w:w="2178" w:type="dxa"/>
          </w:tcPr>
          <w:p w:rsidR="00934A09" w:rsidRPr="00085D69" w:rsidRDefault="00461EAC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97</w:t>
            </w:r>
            <w:r w:rsidR="003856D7" w:rsidRPr="00085D69">
              <w:rPr>
                <w:i/>
              </w:rPr>
              <w:t>.5</w:t>
            </w:r>
          </w:p>
        </w:tc>
        <w:tc>
          <w:tcPr>
            <w:tcW w:w="2087" w:type="dxa"/>
          </w:tcPr>
          <w:p w:rsidR="00934A09" w:rsidRPr="00085D69" w:rsidRDefault="00461EAC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94.6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Hindu</w:t>
            </w:r>
          </w:p>
        </w:tc>
        <w:tc>
          <w:tcPr>
            <w:tcW w:w="1996" w:type="dxa"/>
          </w:tcPr>
          <w:p w:rsidR="00934A09" w:rsidRPr="00085D69" w:rsidRDefault="002F7B36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.0</w:t>
            </w:r>
          </w:p>
        </w:tc>
        <w:tc>
          <w:tcPr>
            <w:tcW w:w="2178" w:type="dxa"/>
          </w:tcPr>
          <w:p w:rsidR="00934A09" w:rsidRPr="00085D69" w:rsidRDefault="003856D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.5</w:t>
            </w:r>
          </w:p>
        </w:tc>
        <w:tc>
          <w:tcPr>
            <w:tcW w:w="2087" w:type="dxa"/>
          </w:tcPr>
          <w:p w:rsidR="00934A09" w:rsidRPr="00085D69" w:rsidRDefault="00EF333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.6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Others</w:t>
            </w:r>
          </w:p>
        </w:tc>
        <w:tc>
          <w:tcPr>
            <w:tcW w:w="1996" w:type="dxa"/>
          </w:tcPr>
          <w:p w:rsidR="00934A09" w:rsidRPr="00085D69" w:rsidRDefault="008C794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.5</w:t>
            </w:r>
          </w:p>
        </w:tc>
        <w:tc>
          <w:tcPr>
            <w:tcW w:w="2178" w:type="dxa"/>
          </w:tcPr>
          <w:p w:rsidR="00934A09" w:rsidRPr="00085D69" w:rsidRDefault="0099728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0</w:t>
            </w:r>
          </w:p>
        </w:tc>
        <w:tc>
          <w:tcPr>
            <w:tcW w:w="2087" w:type="dxa"/>
          </w:tcPr>
          <w:p w:rsidR="00934A09" w:rsidRPr="00085D69" w:rsidRDefault="007B7544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.8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Monthly Per Capita Income</w:t>
            </w:r>
            <w:r w:rsidR="00584F30" w:rsidRPr="00085D69">
              <w:rPr>
                <w:b/>
                <w:i/>
              </w:rPr>
              <w:t>(INR)</w:t>
            </w:r>
          </w:p>
        </w:tc>
        <w:tc>
          <w:tcPr>
            <w:tcW w:w="1996" w:type="dxa"/>
          </w:tcPr>
          <w:p w:rsidR="00934A09" w:rsidRPr="00085D69" w:rsidRDefault="00303A95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4</w:t>
            </w:r>
            <w:r w:rsidR="00C212AA" w:rsidRPr="00085D69">
              <w:rPr>
                <w:i/>
              </w:rPr>
              <w:t>20</w:t>
            </w:r>
          </w:p>
        </w:tc>
        <w:tc>
          <w:tcPr>
            <w:tcW w:w="2178" w:type="dxa"/>
          </w:tcPr>
          <w:p w:rsidR="00934A09" w:rsidRPr="00085D69" w:rsidRDefault="00F416FA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</w:t>
            </w:r>
            <w:r w:rsidR="00303A95" w:rsidRPr="00085D69">
              <w:rPr>
                <w:i/>
              </w:rPr>
              <w:t>3</w:t>
            </w:r>
            <w:r w:rsidR="008637A3" w:rsidRPr="00085D69">
              <w:rPr>
                <w:i/>
              </w:rPr>
              <w:t>95</w:t>
            </w:r>
          </w:p>
        </w:tc>
        <w:tc>
          <w:tcPr>
            <w:tcW w:w="2087" w:type="dxa"/>
          </w:tcPr>
          <w:p w:rsidR="00934A09" w:rsidRPr="00085D69" w:rsidRDefault="00303A95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4</w:t>
            </w:r>
            <w:r w:rsidR="00ED60B4" w:rsidRPr="00085D69">
              <w:rPr>
                <w:i/>
              </w:rPr>
              <w:t>40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Household Asset Index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Poorest</w:t>
            </w:r>
          </w:p>
        </w:tc>
        <w:tc>
          <w:tcPr>
            <w:tcW w:w="1996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2</w:t>
            </w:r>
          </w:p>
        </w:tc>
        <w:tc>
          <w:tcPr>
            <w:tcW w:w="2178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1</w:t>
            </w:r>
          </w:p>
        </w:tc>
        <w:tc>
          <w:tcPr>
            <w:tcW w:w="2087" w:type="dxa"/>
          </w:tcPr>
          <w:p w:rsidR="00934A09" w:rsidRPr="00085D69" w:rsidRDefault="00A944B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7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Second</w:t>
            </w:r>
          </w:p>
        </w:tc>
        <w:tc>
          <w:tcPr>
            <w:tcW w:w="1996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4</w:t>
            </w:r>
          </w:p>
        </w:tc>
        <w:tc>
          <w:tcPr>
            <w:tcW w:w="2178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9</w:t>
            </w:r>
          </w:p>
        </w:tc>
        <w:tc>
          <w:tcPr>
            <w:tcW w:w="2087" w:type="dxa"/>
          </w:tcPr>
          <w:p w:rsidR="00934A09" w:rsidRPr="00085D69" w:rsidRDefault="00A944B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4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Middle</w:t>
            </w:r>
          </w:p>
        </w:tc>
        <w:tc>
          <w:tcPr>
            <w:tcW w:w="1996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7</w:t>
            </w:r>
          </w:p>
        </w:tc>
        <w:tc>
          <w:tcPr>
            <w:tcW w:w="2178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0</w:t>
            </w:r>
          </w:p>
        </w:tc>
        <w:tc>
          <w:tcPr>
            <w:tcW w:w="2087" w:type="dxa"/>
          </w:tcPr>
          <w:p w:rsidR="00934A09" w:rsidRPr="00085D69" w:rsidRDefault="00A944B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2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Fourth</w:t>
            </w:r>
          </w:p>
        </w:tc>
        <w:tc>
          <w:tcPr>
            <w:tcW w:w="1996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8</w:t>
            </w:r>
          </w:p>
        </w:tc>
        <w:tc>
          <w:tcPr>
            <w:tcW w:w="2178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0.1</w:t>
            </w:r>
          </w:p>
        </w:tc>
        <w:tc>
          <w:tcPr>
            <w:tcW w:w="2087" w:type="dxa"/>
          </w:tcPr>
          <w:p w:rsidR="00934A09" w:rsidRPr="00085D69" w:rsidRDefault="00A944B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Richest</w:t>
            </w:r>
          </w:p>
        </w:tc>
        <w:tc>
          <w:tcPr>
            <w:tcW w:w="1996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9</w:t>
            </w:r>
          </w:p>
        </w:tc>
        <w:tc>
          <w:tcPr>
            <w:tcW w:w="2178" w:type="dxa"/>
          </w:tcPr>
          <w:p w:rsidR="00934A09" w:rsidRPr="00085D69" w:rsidRDefault="00A92E7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9</w:t>
            </w:r>
          </w:p>
        </w:tc>
        <w:tc>
          <w:tcPr>
            <w:tcW w:w="2087" w:type="dxa"/>
          </w:tcPr>
          <w:p w:rsidR="00934A09" w:rsidRPr="00085D69" w:rsidRDefault="00A944B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8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Major source of drinking water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Tap</w:t>
            </w:r>
          </w:p>
        </w:tc>
        <w:tc>
          <w:tcPr>
            <w:tcW w:w="1996" w:type="dxa"/>
          </w:tcPr>
          <w:p w:rsidR="00934A09" w:rsidRPr="00085D69" w:rsidRDefault="001E7B80" w:rsidP="00AE553B">
            <w:pPr>
              <w:jc w:val="center"/>
              <w:rPr>
                <w:i/>
              </w:rPr>
            </w:pPr>
            <w:r w:rsidRPr="00085D69">
              <w:rPr>
                <w:i/>
              </w:rPr>
              <w:t>32</w:t>
            </w:r>
            <w:r w:rsidR="00AE553B" w:rsidRPr="00085D69">
              <w:rPr>
                <w:i/>
              </w:rPr>
              <w:t>.9</w:t>
            </w:r>
          </w:p>
        </w:tc>
        <w:tc>
          <w:tcPr>
            <w:tcW w:w="2178" w:type="dxa"/>
          </w:tcPr>
          <w:p w:rsidR="00934A09" w:rsidRPr="00085D69" w:rsidRDefault="00D3484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1.2</w:t>
            </w:r>
          </w:p>
        </w:tc>
        <w:tc>
          <w:tcPr>
            <w:tcW w:w="2087" w:type="dxa"/>
          </w:tcPr>
          <w:p w:rsidR="00934A09" w:rsidRPr="00085D69" w:rsidRDefault="00F15E0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2</w:t>
            </w:r>
            <w:r w:rsidR="008D200F" w:rsidRPr="00085D69">
              <w:rPr>
                <w:i/>
              </w:rPr>
              <w:t>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Tube-well/Hand pump</w:t>
            </w:r>
          </w:p>
        </w:tc>
        <w:tc>
          <w:tcPr>
            <w:tcW w:w="1996" w:type="dxa"/>
          </w:tcPr>
          <w:p w:rsidR="00934A09" w:rsidRPr="00085D69" w:rsidRDefault="00AE553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.8</w:t>
            </w:r>
          </w:p>
        </w:tc>
        <w:tc>
          <w:tcPr>
            <w:tcW w:w="2178" w:type="dxa"/>
          </w:tcPr>
          <w:p w:rsidR="00934A09" w:rsidRPr="00085D69" w:rsidRDefault="00D3484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.9</w:t>
            </w:r>
          </w:p>
        </w:tc>
        <w:tc>
          <w:tcPr>
            <w:tcW w:w="2087" w:type="dxa"/>
          </w:tcPr>
          <w:p w:rsidR="00934A09" w:rsidRPr="00085D69" w:rsidRDefault="00F15E0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5</w:t>
            </w:r>
            <w:r w:rsidR="008D200F" w:rsidRPr="00085D69">
              <w:rPr>
                <w:i/>
              </w:rPr>
              <w:t>.2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Pond/spring reserved for drinking</w:t>
            </w:r>
          </w:p>
        </w:tc>
        <w:tc>
          <w:tcPr>
            <w:tcW w:w="1996" w:type="dxa"/>
          </w:tcPr>
          <w:p w:rsidR="00934A09" w:rsidRPr="00085D69" w:rsidRDefault="00C64A08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0</w:t>
            </w:r>
            <w:r w:rsidR="00AE553B" w:rsidRPr="00085D69">
              <w:rPr>
                <w:i/>
              </w:rPr>
              <w:t>.6</w:t>
            </w:r>
          </w:p>
        </w:tc>
        <w:tc>
          <w:tcPr>
            <w:tcW w:w="2178" w:type="dxa"/>
          </w:tcPr>
          <w:p w:rsidR="00934A09" w:rsidRPr="00085D69" w:rsidRDefault="00D3484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4.3</w:t>
            </w:r>
          </w:p>
        </w:tc>
        <w:tc>
          <w:tcPr>
            <w:tcW w:w="2087" w:type="dxa"/>
          </w:tcPr>
          <w:p w:rsidR="00934A09" w:rsidRPr="00085D69" w:rsidRDefault="00F15E0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8</w:t>
            </w:r>
            <w:r w:rsidR="008D200F" w:rsidRPr="00085D69">
              <w:rPr>
                <w:i/>
              </w:rPr>
              <w:t>.6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River/canal</w:t>
            </w:r>
          </w:p>
        </w:tc>
        <w:tc>
          <w:tcPr>
            <w:tcW w:w="1996" w:type="dxa"/>
          </w:tcPr>
          <w:p w:rsidR="00934A09" w:rsidRPr="00085D69" w:rsidRDefault="001E7B8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7</w:t>
            </w:r>
          </w:p>
        </w:tc>
        <w:tc>
          <w:tcPr>
            <w:tcW w:w="2178" w:type="dxa"/>
          </w:tcPr>
          <w:p w:rsidR="00934A09" w:rsidRPr="00085D69" w:rsidRDefault="00BF430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8.6</w:t>
            </w:r>
          </w:p>
        </w:tc>
        <w:tc>
          <w:tcPr>
            <w:tcW w:w="2087" w:type="dxa"/>
          </w:tcPr>
          <w:p w:rsidR="00934A09" w:rsidRPr="00085D69" w:rsidRDefault="00F15E07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3.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Household structur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Kutcha</w:t>
            </w:r>
          </w:p>
        </w:tc>
        <w:tc>
          <w:tcPr>
            <w:tcW w:w="1996" w:type="dxa"/>
          </w:tcPr>
          <w:p w:rsidR="00934A09" w:rsidRPr="00085D69" w:rsidRDefault="002D0B2C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 xml:space="preserve"> 33</w:t>
            </w:r>
            <w:r w:rsidR="00AA3A96" w:rsidRPr="00085D69">
              <w:rPr>
                <w:i/>
              </w:rPr>
              <w:t>.7</w:t>
            </w:r>
          </w:p>
        </w:tc>
        <w:tc>
          <w:tcPr>
            <w:tcW w:w="2178" w:type="dxa"/>
          </w:tcPr>
          <w:p w:rsidR="00934A09" w:rsidRPr="00085D69" w:rsidRDefault="002D0B2C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9</w:t>
            </w:r>
            <w:r w:rsidR="00241771" w:rsidRPr="00085D69">
              <w:rPr>
                <w:i/>
              </w:rPr>
              <w:t>.5</w:t>
            </w:r>
          </w:p>
        </w:tc>
        <w:tc>
          <w:tcPr>
            <w:tcW w:w="2087" w:type="dxa"/>
          </w:tcPr>
          <w:p w:rsidR="00934A09" w:rsidRPr="00085D69" w:rsidRDefault="003A098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8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proofErr w:type="spellStart"/>
            <w:r w:rsidRPr="00085D69">
              <w:rPr>
                <w:i/>
              </w:rPr>
              <w:t>Pucca</w:t>
            </w:r>
            <w:proofErr w:type="spellEnd"/>
          </w:p>
        </w:tc>
        <w:tc>
          <w:tcPr>
            <w:tcW w:w="1996" w:type="dxa"/>
          </w:tcPr>
          <w:p w:rsidR="00934A09" w:rsidRPr="00085D69" w:rsidRDefault="002D0B2C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</w:t>
            </w:r>
            <w:r w:rsidR="00AA3A96" w:rsidRPr="00085D69">
              <w:rPr>
                <w:i/>
              </w:rPr>
              <w:t>.8</w:t>
            </w:r>
          </w:p>
        </w:tc>
        <w:tc>
          <w:tcPr>
            <w:tcW w:w="2178" w:type="dxa"/>
          </w:tcPr>
          <w:p w:rsidR="00934A09" w:rsidRPr="00085D69" w:rsidRDefault="00E90AB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7</w:t>
            </w:r>
            <w:r w:rsidR="00C86597" w:rsidRPr="00085D69">
              <w:rPr>
                <w:i/>
              </w:rPr>
              <w:t>.1</w:t>
            </w:r>
          </w:p>
        </w:tc>
        <w:tc>
          <w:tcPr>
            <w:tcW w:w="2087" w:type="dxa"/>
          </w:tcPr>
          <w:p w:rsidR="00934A09" w:rsidRPr="00085D69" w:rsidRDefault="002C046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8</w:t>
            </w:r>
            <w:r w:rsidR="003A098D" w:rsidRPr="00085D69">
              <w:rPr>
                <w:i/>
              </w:rPr>
              <w:t>.4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Semi-</w:t>
            </w:r>
            <w:proofErr w:type="spellStart"/>
            <w:r w:rsidRPr="00085D69">
              <w:rPr>
                <w:i/>
              </w:rPr>
              <w:t>pucca</w:t>
            </w:r>
            <w:proofErr w:type="spellEnd"/>
          </w:p>
        </w:tc>
        <w:tc>
          <w:tcPr>
            <w:tcW w:w="1996" w:type="dxa"/>
          </w:tcPr>
          <w:p w:rsidR="00934A09" w:rsidRPr="00085D69" w:rsidRDefault="002D0B2C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6</w:t>
            </w:r>
            <w:r w:rsidR="00AA3A96" w:rsidRPr="00085D69">
              <w:rPr>
                <w:i/>
              </w:rPr>
              <w:t>.5</w:t>
            </w:r>
          </w:p>
        </w:tc>
        <w:tc>
          <w:tcPr>
            <w:tcW w:w="2178" w:type="dxa"/>
          </w:tcPr>
          <w:p w:rsidR="00934A09" w:rsidRPr="00085D69" w:rsidRDefault="00E90AB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3</w:t>
            </w:r>
            <w:r w:rsidR="00C86597" w:rsidRPr="00085D69">
              <w:rPr>
                <w:i/>
              </w:rPr>
              <w:t>.4</w:t>
            </w:r>
          </w:p>
        </w:tc>
        <w:tc>
          <w:tcPr>
            <w:tcW w:w="2087" w:type="dxa"/>
          </w:tcPr>
          <w:p w:rsidR="00934A09" w:rsidRPr="00085D69" w:rsidRDefault="002C046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5</w:t>
            </w:r>
            <w:r w:rsidR="003A098D" w:rsidRPr="00085D69">
              <w:rPr>
                <w:i/>
              </w:rPr>
              <w:t>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Marital Status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Never Married</w:t>
            </w:r>
          </w:p>
        </w:tc>
        <w:tc>
          <w:tcPr>
            <w:tcW w:w="1996" w:type="dxa"/>
          </w:tcPr>
          <w:p w:rsidR="00934A09" w:rsidRPr="00085D69" w:rsidRDefault="000073E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4.3</w:t>
            </w:r>
          </w:p>
        </w:tc>
        <w:tc>
          <w:tcPr>
            <w:tcW w:w="2178" w:type="dxa"/>
          </w:tcPr>
          <w:p w:rsidR="00934A09" w:rsidRPr="00085D69" w:rsidRDefault="0093570F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4</w:t>
            </w:r>
            <w:r w:rsidR="00273EDC" w:rsidRPr="00085D69">
              <w:rPr>
                <w:i/>
              </w:rPr>
              <w:t>.5</w:t>
            </w:r>
          </w:p>
        </w:tc>
        <w:tc>
          <w:tcPr>
            <w:tcW w:w="2087" w:type="dxa"/>
          </w:tcPr>
          <w:p w:rsidR="00934A09" w:rsidRPr="00085D69" w:rsidRDefault="006B020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6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Currently Married</w:t>
            </w:r>
          </w:p>
        </w:tc>
        <w:tc>
          <w:tcPr>
            <w:tcW w:w="1996" w:type="dxa"/>
          </w:tcPr>
          <w:p w:rsidR="00934A09" w:rsidRPr="00085D69" w:rsidRDefault="00B11A4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6.4</w:t>
            </w:r>
          </w:p>
        </w:tc>
        <w:tc>
          <w:tcPr>
            <w:tcW w:w="2178" w:type="dxa"/>
          </w:tcPr>
          <w:p w:rsidR="00934A09" w:rsidRPr="00085D69" w:rsidRDefault="00E149F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5.6</w:t>
            </w:r>
          </w:p>
        </w:tc>
        <w:tc>
          <w:tcPr>
            <w:tcW w:w="2087" w:type="dxa"/>
          </w:tcPr>
          <w:p w:rsidR="00934A09" w:rsidRPr="00085D69" w:rsidRDefault="006B020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4.5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Widowed</w:t>
            </w:r>
          </w:p>
        </w:tc>
        <w:tc>
          <w:tcPr>
            <w:tcW w:w="1996" w:type="dxa"/>
          </w:tcPr>
          <w:p w:rsidR="00934A09" w:rsidRPr="00085D69" w:rsidRDefault="000073E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8</w:t>
            </w:r>
            <w:r w:rsidR="00B11A4B" w:rsidRPr="00085D69">
              <w:rPr>
                <w:i/>
              </w:rPr>
              <w:t>.2</w:t>
            </w:r>
          </w:p>
        </w:tc>
        <w:tc>
          <w:tcPr>
            <w:tcW w:w="2178" w:type="dxa"/>
          </w:tcPr>
          <w:p w:rsidR="00934A09" w:rsidRPr="00085D69" w:rsidRDefault="000976B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8.3</w:t>
            </w:r>
          </w:p>
        </w:tc>
        <w:tc>
          <w:tcPr>
            <w:tcW w:w="2087" w:type="dxa"/>
          </w:tcPr>
          <w:p w:rsidR="00934A09" w:rsidRPr="00085D69" w:rsidRDefault="006B020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.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Divorced/Separated</w:t>
            </w:r>
          </w:p>
        </w:tc>
        <w:tc>
          <w:tcPr>
            <w:tcW w:w="1996" w:type="dxa"/>
          </w:tcPr>
          <w:p w:rsidR="00934A09" w:rsidRPr="00085D69" w:rsidRDefault="000073E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</w:t>
            </w:r>
            <w:r w:rsidR="0085592F" w:rsidRPr="00085D69">
              <w:rPr>
                <w:i/>
              </w:rPr>
              <w:t>.1</w:t>
            </w:r>
          </w:p>
        </w:tc>
        <w:tc>
          <w:tcPr>
            <w:tcW w:w="2178" w:type="dxa"/>
          </w:tcPr>
          <w:p w:rsidR="00934A09" w:rsidRPr="00085D69" w:rsidRDefault="0093570F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.6</w:t>
            </w:r>
          </w:p>
        </w:tc>
        <w:tc>
          <w:tcPr>
            <w:tcW w:w="2087" w:type="dxa"/>
          </w:tcPr>
          <w:p w:rsidR="00934A09" w:rsidRPr="00085D69" w:rsidRDefault="006B020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Type of Latrin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No latrine</w:t>
            </w:r>
          </w:p>
        </w:tc>
        <w:tc>
          <w:tcPr>
            <w:tcW w:w="1996" w:type="dxa"/>
          </w:tcPr>
          <w:p w:rsidR="00934A09" w:rsidRPr="00085D69" w:rsidRDefault="00F4754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</w:t>
            </w:r>
            <w:r w:rsidR="00DF459D" w:rsidRPr="00085D69">
              <w:rPr>
                <w:i/>
              </w:rPr>
              <w:t>5</w:t>
            </w:r>
            <w:r w:rsidR="005A03E5" w:rsidRPr="00085D69">
              <w:rPr>
                <w:i/>
              </w:rPr>
              <w:t>.7</w:t>
            </w:r>
          </w:p>
        </w:tc>
        <w:tc>
          <w:tcPr>
            <w:tcW w:w="2178" w:type="dxa"/>
          </w:tcPr>
          <w:p w:rsidR="00934A09" w:rsidRPr="00085D69" w:rsidRDefault="00F4754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</w:t>
            </w:r>
            <w:r w:rsidR="00125C85" w:rsidRPr="00085D69">
              <w:rPr>
                <w:i/>
              </w:rPr>
              <w:t>2.0</w:t>
            </w:r>
          </w:p>
        </w:tc>
        <w:tc>
          <w:tcPr>
            <w:tcW w:w="2087" w:type="dxa"/>
          </w:tcPr>
          <w:p w:rsidR="00934A09" w:rsidRPr="00085D69" w:rsidRDefault="00F4754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</w:t>
            </w:r>
            <w:r w:rsidR="0061317A" w:rsidRPr="00085D69">
              <w:rPr>
                <w:i/>
              </w:rPr>
              <w:t>1.6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Pit</w:t>
            </w:r>
          </w:p>
        </w:tc>
        <w:tc>
          <w:tcPr>
            <w:tcW w:w="1996" w:type="dxa"/>
          </w:tcPr>
          <w:p w:rsidR="00934A09" w:rsidRPr="00085D69" w:rsidRDefault="005A03E5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9.2</w:t>
            </w:r>
          </w:p>
        </w:tc>
        <w:tc>
          <w:tcPr>
            <w:tcW w:w="2178" w:type="dxa"/>
          </w:tcPr>
          <w:p w:rsidR="00934A09" w:rsidRPr="00085D69" w:rsidRDefault="001F2590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8.6</w:t>
            </w:r>
          </w:p>
        </w:tc>
        <w:tc>
          <w:tcPr>
            <w:tcW w:w="2087" w:type="dxa"/>
          </w:tcPr>
          <w:p w:rsidR="00934A09" w:rsidRPr="00085D69" w:rsidRDefault="0061317A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7.0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Septic tank/Flush system</w:t>
            </w:r>
          </w:p>
        </w:tc>
        <w:tc>
          <w:tcPr>
            <w:tcW w:w="1996" w:type="dxa"/>
          </w:tcPr>
          <w:p w:rsidR="00934A09" w:rsidRPr="00085D69" w:rsidRDefault="00F4754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</w:t>
            </w:r>
            <w:r w:rsidR="00BC54FB" w:rsidRPr="00085D69">
              <w:rPr>
                <w:i/>
              </w:rPr>
              <w:t>5</w:t>
            </w:r>
            <w:r w:rsidR="005A03E5" w:rsidRPr="00085D69">
              <w:rPr>
                <w:i/>
              </w:rPr>
              <w:t>.1</w:t>
            </w:r>
          </w:p>
        </w:tc>
        <w:tc>
          <w:tcPr>
            <w:tcW w:w="2178" w:type="dxa"/>
          </w:tcPr>
          <w:p w:rsidR="00934A09" w:rsidRPr="00085D69" w:rsidRDefault="00F4754B" w:rsidP="00F4754B">
            <w:pPr>
              <w:jc w:val="center"/>
              <w:rPr>
                <w:i/>
              </w:rPr>
            </w:pPr>
            <w:r w:rsidRPr="00085D69">
              <w:rPr>
                <w:i/>
              </w:rPr>
              <w:t>4</w:t>
            </w:r>
            <w:r w:rsidR="001F2590" w:rsidRPr="00085D69">
              <w:rPr>
                <w:i/>
              </w:rPr>
              <w:t>9</w:t>
            </w:r>
            <w:r w:rsidR="00125C85" w:rsidRPr="00085D69">
              <w:rPr>
                <w:i/>
              </w:rPr>
              <w:t>.4</w:t>
            </w:r>
          </w:p>
        </w:tc>
        <w:tc>
          <w:tcPr>
            <w:tcW w:w="2087" w:type="dxa"/>
          </w:tcPr>
          <w:p w:rsidR="00934A09" w:rsidRPr="00085D69" w:rsidRDefault="00F4754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</w:t>
            </w:r>
            <w:r w:rsidR="0061317A" w:rsidRPr="00085D69">
              <w:rPr>
                <w:i/>
              </w:rPr>
              <w:t>1.4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Type of drainage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No drainage</w:t>
            </w:r>
          </w:p>
        </w:tc>
        <w:tc>
          <w:tcPr>
            <w:tcW w:w="1996" w:type="dxa"/>
          </w:tcPr>
          <w:p w:rsidR="00934A09" w:rsidRPr="00085D69" w:rsidRDefault="00FA24D8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81.7</w:t>
            </w:r>
          </w:p>
        </w:tc>
        <w:tc>
          <w:tcPr>
            <w:tcW w:w="2178" w:type="dxa"/>
          </w:tcPr>
          <w:p w:rsidR="00934A09" w:rsidRPr="00085D69" w:rsidRDefault="002644F6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9.5</w:t>
            </w:r>
          </w:p>
        </w:tc>
        <w:tc>
          <w:tcPr>
            <w:tcW w:w="2087" w:type="dxa"/>
          </w:tcPr>
          <w:p w:rsidR="00934A09" w:rsidRPr="00085D69" w:rsidRDefault="00FA4E9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8.6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Open kutcha</w:t>
            </w:r>
          </w:p>
        </w:tc>
        <w:tc>
          <w:tcPr>
            <w:tcW w:w="1996" w:type="dxa"/>
          </w:tcPr>
          <w:p w:rsidR="00934A09" w:rsidRPr="00085D69" w:rsidRDefault="00F0772B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3.0</w:t>
            </w:r>
          </w:p>
        </w:tc>
        <w:tc>
          <w:tcPr>
            <w:tcW w:w="2178" w:type="dxa"/>
          </w:tcPr>
          <w:p w:rsidR="00934A09" w:rsidRPr="00085D69" w:rsidRDefault="00856D1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4.5</w:t>
            </w:r>
          </w:p>
        </w:tc>
        <w:tc>
          <w:tcPr>
            <w:tcW w:w="2087" w:type="dxa"/>
          </w:tcPr>
          <w:p w:rsidR="00934A09" w:rsidRPr="00085D69" w:rsidRDefault="00FA4E9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3.9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 xml:space="preserve">Open </w:t>
            </w:r>
            <w:proofErr w:type="spellStart"/>
            <w:r w:rsidRPr="00085D69">
              <w:rPr>
                <w:i/>
              </w:rPr>
              <w:t>pucca</w:t>
            </w:r>
            <w:proofErr w:type="spellEnd"/>
          </w:p>
        </w:tc>
        <w:tc>
          <w:tcPr>
            <w:tcW w:w="1996" w:type="dxa"/>
          </w:tcPr>
          <w:p w:rsidR="00934A09" w:rsidRPr="00085D69" w:rsidRDefault="00836072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5.3</w:t>
            </w:r>
          </w:p>
        </w:tc>
        <w:tc>
          <w:tcPr>
            <w:tcW w:w="2178" w:type="dxa"/>
          </w:tcPr>
          <w:p w:rsidR="00934A09" w:rsidRPr="00085D69" w:rsidRDefault="00856D1D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6.0</w:t>
            </w:r>
          </w:p>
        </w:tc>
        <w:tc>
          <w:tcPr>
            <w:tcW w:w="2087" w:type="dxa"/>
          </w:tcPr>
          <w:p w:rsidR="00934A09" w:rsidRPr="00085D69" w:rsidRDefault="00FA4E9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7.5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b/>
                <w:i/>
              </w:rPr>
            </w:pPr>
            <w:r w:rsidRPr="00085D69">
              <w:rPr>
                <w:b/>
                <w:i/>
              </w:rPr>
              <w:t>Primary source of energy for cooking</w:t>
            </w:r>
          </w:p>
        </w:tc>
        <w:tc>
          <w:tcPr>
            <w:tcW w:w="1996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178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  <w:tc>
          <w:tcPr>
            <w:tcW w:w="208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Firewood and chips</w:t>
            </w:r>
          </w:p>
        </w:tc>
        <w:tc>
          <w:tcPr>
            <w:tcW w:w="1996" w:type="dxa"/>
          </w:tcPr>
          <w:p w:rsidR="00934A09" w:rsidRPr="00085D69" w:rsidRDefault="0048196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5.1</w:t>
            </w:r>
          </w:p>
        </w:tc>
        <w:tc>
          <w:tcPr>
            <w:tcW w:w="2178" w:type="dxa"/>
          </w:tcPr>
          <w:p w:rsidR="00934A09" w:rsidRPr="00085D69" w:rsidRDefault="00A2513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7.7</w:t>
            </w:r>
          </w:p>
        </w:tc>
        <w:tc>
          <w:tcPr>
            <w:tcW w:w="2087" w:type="dxa"/>
          </w:tcPr>
          <w:p w:rsidR="00934A09" w:rsidRPr="00085D69" w:rsidRDefault="00EE536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43.7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proofErr w:type="spellStart"/>
            <w:r w:rsidRPr="00085D69">
              <w:rPr>
                <w:i/>
              </w:rPr>
              <w:t>Gobar</w:t>
            </w:r>
            <w:proofErr w:type="spellEnd"/>
            <w:r w:rsidRPr="00085D69">
              <w:rPr>
                <w:i/>
              </w:rPr>
              <w:t xml:space="preserve"> gas/Dung cake/Coal</w:t>
            </w:r>
          </w:p>
        </w:tc>
        <w:tc>
          <w:tcPr>
            <w:tcW w:w="1996" w:type="dxa"/>
          </w:tcPr>
          <w:p w:rsidR="00934A09" w:rsidRPr="00085D69" w:rsidRDefault="0048196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5.8</w:t>
            </w:r>
          </w:p>
        </w:tc>
        <w:tc>
          <w:tcPr>
            <w:tcW w:w="2178" w:type="dxa"/>
          </w:tcPr>
          <w:p w:rsidR="00934A09" w:rsidRPr="00085D69" w:rsidRDefault="00A2513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2.3</w:t>
            </w:r>
          </w:p>
        </w:tc>
        <w:tc>
          <w:tcPr>
            <w:tcW w:w="2087" w:type="dxa"/>
          </w:tcPr>
          <w:p w:rsidR="00934A09" w:rsidRPr="00085D69" w:rsidRDefault="00EE536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0.2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Kerosene</w:t>
            </w:r>
          </w:p>
        </w:tc>
        <w:tc>
          <w:tcPr>
            <w:tcW w:w="1996" w:type="dxa"/>
          </w:tcPr>
          <w:p w:rsidR="00934A09" w:rsidRPr="00085D69" w:rsidRDefault="00481961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2.3</w:t>
            </w:r>
          </w:p>
        </w:tc>
        <w:tc>
          <w:tcPr>
            <w:tcW w:w="2178" w:type="dxa"/>
          </w:tcPr>
          <w:p w:rsidR="00934A09" w:rsidRPr="00085D69" w:rsidRDefault="00A2513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3.4</w:t>
            </w:r>
          </w:p>
        </w:tc>
        <w:tc>
          <w:tcPr>
            <w:tcW w:w="2087" w:type="dxa"/>
          </w:tcPr>
          <w:p w:rsidR="00934A09" w:rsidRPr="00085D69" w:rsidRDefault="00EE536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15.3</w:t>
            </w:r>
          </w:p>
        </w:tc>
      </w:tr>
      <w:tr w:rsidR="00934A09" w:rsidTr="00315255">
        <w:trPr>
          <w:trHeight w:val="377"/>
        </w:trPr>
        <w:tc>
          <w:tcPr>
            <w:tcW w:w="4537" w:type="dxa"/>
          </w:tcPr>
          <w:p w:rsidR="00934A09" w:rsidRPr="00085D69" w:rsidRDefault="00934A09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LPG</w:t>
            </w:r>
          </w:p>
        </w:tc>
        <w:tc>
          <w:tcPr>
            <w:tcW w:w="1996" w:type="dxa"/>
          </w:tcPr>
          <w:p w:rsidR="00934A09" w:rsidRPr="00085D69" w:rsidRDefault="002E56A3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6.8</w:t>
            </w:r>
          </w:p>
        </w:tc>
        <w:tc>
          <w:tcPr>
            <w:tcW w:w="2178" w:type="dxa"/>
          </w:tcPr>
          <w:p w:rsidR="00934A09" w:rsidRPr="00085D69" w:rsidRDefault="00A2513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26.6</w:t>
            </w:r>
          </w:p>
        </w:tc>
        <w:tc>
          <w:tcPr>
            <w:tcW w:w="2087" w:type="dxa"/>
          </w:tcPr>
          <w:p w:rsidR="00934A09" w:rsidRPr="00085D69" w:rsidRDefault="00EE536E" w:rsidP="00934A09">
            <w:pPr>
              <w:jc w:val="center"/>
              <w:rPr>
                <w:i/>
              </w:rPr>
            </w:pPr>
            <w:r w:rsidRPr="00085D69">
              <w:rPr>
                <w:i/>
              </w:rPr>
              <w:t>30.8</w:t>
            </w:r>
          </w:p>
        </w:tc>
      </w:tr>
    </w:tbl>
    <w:p w:rsidR="00DA591C" w:rsidRDefault="00DA591C" w:rsidP="007B236A">
      <w:pPr>
        <w:jc w:val="center"/>
        <w:rPr>
          <w:i/>
        </w:rPr>
      </w:pPr>
    </w:p>
    <w:p w:rsidR="0035561F" w:rsidRDefault="0035561F" w:rsidP="007B236A">
      <w:pPr>
        <w:jc w:val="center"/>
        <w:rPr>
          <w:i/>
        </w:rPr>
      </w:pPr>
    </w:p>
    <w:p w:rsidR="00315255" w:rsidRDefault="00315255" w:rsidP="007B236A">
      <w:pPr>
        <w:jc w:val="center"/>
        <w:rPr>
          <w:i/>
        </w:rPr>
      </w:pPr>
    </w:p>
    <w:p w:rsidR="00085D69" w:rsidRDefault="00085D69" w:rsidP="007B236A">
      <w:pPr>
        <w:jc w:val="center"/>
        <w:rPr>
          <w:i/>
        </w:rPr>
      </w:pPr>
    </w:p>
    <w:p w:rsidR="00DA591C" w:rsidRDefault="00DA591C" w:rsidP="007B236A">
      <w:pPr>
        <w:jc w:val="center"/>
        <w:rPr>
          <w:i/>
        </w:rPr>
      </w:pPr>
    </w:p>
    <w:tbl>
      <w:tblPr>
        <w:tblStyle w:val="TableGrid"/>
        <w:tblpPr w:leftFromText="180" w:rightFromText="180" w:vertAnchor="page" w:horzAnchor="margin" w:tblpY="1666"/>
        <w:tblW w:w="11245" w:type="dxa"/>
        <w:tblLook w:val="04A0" w:firstRow="1" w:lastRow="0" w:firstColumn="1" w:lastColumn="0" w:noHBand="0" w:noVBand="1"/>
      </w:tblPr>
      <w:tblGrid>
        <w:gridCol w:w="3325"/>
        <w:gridCol w:w="1980"/>
        <w:gridCol w:w="1890"/>
        <w:gridCol w:w="2070"/>
        <w:gridCol w:w="1980"/>
      </w:tblGrid>
      <w:tr w:rsidR="00D32119" w:rsidTr="00D32119">
        <w:trPr>
          <w:trHeight w:val="350"/>
        </w:trPr>
        <w:tc>
          <w:tcPr>
            <w:tcW w:w="11245" w:type="dxa"/>
            <w:gridSpan w:val="5"/>
          </w:tcPr>
          <w:p w:rsidR="00D32119" w:rsidRPr="0035561F" w:rsidRDefault="00D32119" w:rsidP="00D32119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able 2</w:t>
            </w:r>
            <w:r w:rsidRPr="0035561F">
              <w:rPr>
                <w:b/>
                <w:i/>
              </w:rPr>
              <w:t>: Different Travel Scenarios/Mode of transportation used by Ailing to reach facility</w:t>
            </w:r>
            <w:r w:rsidR="00FC28A0">
              <w:rPr>
                <w:b/>
                <w:i/>
              </w:rPr>
              <w:t xml:space="preserve"> </w:t>
            </w:r>
            <w:r w:rsidR="001D26BF">
              <w:rPr>
                <w:b/>
                <w:i/>
              </w:rPr>
              <w:t>(in %</w:t>
            </w:r>
            <w:r w:rsidR="00FC28A0">
              <w:rPr>
                <w:b/>
                <w:i/>
              </w:rPr>
              <w:t>)</w:t>
            </w:r>
          </w:p>
        </w:tc>
      </w:tr>
      <w:tr w:rsidR="00D32119" w:rsidTr="00D32119">
        <w:tc>
          <w:tcPr>
            <w:tcW w:w="3325" w:type="dxa"/>
          </w:tcPr>
          <w:p w:rsidR="00D32119" w:rsidRPr="00B84DE1" w:rsidRDefault="00D32119" w:rsidP="00D32119">
            <w:pPr>
              <w:rPr>
                <w:b/>
              </w:rPr>
            </w:pPr>
            <w:r w:rsidRPr="00B84DE1">
              <w:rPr>
                <w:b/>
              </w:rPr>
              <w:t>Travel Scenario</w:t>
            </w:r>
          </w:p>
        </w:tc>
        <w:tc>
          <w:tcPr>
            <w:tcW w:w="1980" w:type="dxa"/>
          </w:tcPr>
          <w:p w:rsidR="00D32119" w:rsidRPr="0082053F" w:rsidRDefault="00D32119" w:rsidP="00D32119">
            <w:pPr>
              <w:jc w:val="center"/>
              <w:rPr>
                <w:b/>
              </w:rPr>
            </w:pPr>
            <w:r w:rsidRPr="0082053F">
              <w:rPr>
                <w:b/>
              </w:rPr>
              <w:t>Ambulatory Care</w:t>
            </w:r>
          </w:p>
        </w:tc>
        <w:tc>
          <w:tcPr>
            <w:tcW w:w="1890" w:type="dxa"/>
          </w:tcPr>
          <w:p w:rsidR="00D32119" w:rsidRPr="0082053F" w:rsidRDefault="00D32119" w:rsidP="00D32119">
            <w:pPr>
              <w:jc w:val="center"/>
              <w:rPr>
                <w:b/>
              </w:rPr>
            </w:pPr>
            <w:r w:rsidRPr="0082053F">
              <w:rPr>
                <w:b/>
              </w:rPr>
              <w:t>Inpatient Care</w:t>
            </w:r>
          </w:p>
        </w:tc>
        <w:tc>
          <w:tcPr>
            <w:tcW w:w="2070" w:type="dxa"/>
          </w:tcPr>
          <w:p w:rsidR="00D32119" w:rsidRPr="0082053F" w:rsidRDefault="00D32119" w:rsidP="00D32119">
            <w:pPr>
              <w:jc w:val="center"/>
              <w:rPr>
                <w:b/>
              </w:rPr>
            </w:pPr>
            <w:r w:rsidRPr="0082053F">
              <w:rPr>
                <w:b/>
              </w:rPr>
              <w:t>Delivery Care</w:t>
            </w:r>
          </w:p>
        </w:tc>
        <w:tc>
          <w:tcPr>
            <w:tcW w:w="1980" w:type="dxa"/>
          </w:tcPr>
          <w:p w:rsidR="00D32119" w:rsidRPr="0082053F" w:rsidRDefault="00D32119" w:rsidP="00D32119">
            <w:pPr>
              <w:jc w:val="center"/>
              <w:rPr>
                <w:b/>
              </w:rPr>
            </w:pPr>
            <w:r w:rsidRPr="0082053F">
              <w:rPr>
                <w:b/>
              </w:rPr>
              <w:t>Immunization Care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Walking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28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5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4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40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Two- wheeler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8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3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5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Public Transport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4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10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6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11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Private vehicle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7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9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8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3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Walking +Two-wheeler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6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14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0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9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Walking + Public transport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35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26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17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27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Walking+ Private vehicle/rental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12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29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57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5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r>
              <w:t>Ambulance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0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4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8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0</w:t>
            </w:r>
          </w:p>
        </w:tc>
      </w:tr>
      <w:tr w:rsidR="00D32119" w:rsidTr="00D32119">
        <w:tc>
          <w:tcPr>
            <w:tcW w:w="3325" w:type="dxa"/>
          </w:tcPr>
          <w:p w:rsidR="00D32119" w:rsidRDefault="00D32119" w:rsidP="00D32119">
            <w:pPr>
              <w:jc w:val="center"/>
            </w:pPr>
            <w:r>
              <w:t>Total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N=590</w:t>
            </w:r>
          </w:p>
        </w:tc>
        <w:tc>
          <w:tcPr>
            <w:tcW w:w="1890" w:type="dxa"/>
          </w:tcPr>
          <w:p w:rsidR="00D32119" w:rsidRDefault="00D32119" w:rsidP="00D32119">
            <w:pPr>
              <w:jc w:val="center"/>
            </w:pPr>
            <w:r>
              <w:t>N= 750</w:t>
            </w:r>
          </w:p>
        </w:tc>
        <w:tc>
          <w:tcPr>
            <w:tcW w:w="2070" w:type="dxa"/>
          </w:tcPr>
          <w:p w:rsidR="00D32119" w:rsidRDefault="00D32119" w:rsidP="00D32119">
            <w:pPr>
              <w:jc w:val="center"/>
            </w:pPr>
            <w:r>
              <w:t>N= 320</w:t>
            </w:r>
          </w:p>
        </w:tc>
        <w:tc>
          <w:tcPr>
            <w:tcW w:w="1980" w:type="dxa"/>
          </w:tcPr>
          <w:p w:rsidR="00D32119" w:rsidRDefault="00D32119" w:rsidP="00D32119">
            <w:pPr>
              <w:jc w:val="center"/>
            </w:pPr>
            <w:r>
              <w:t>N= 780</w:t>
            </w:r>
          </w:p>
        </w:tc>
      </w:tr>
    </w:tbl>
    <w:p w:rsidR="00DA591C" w:rsidRDefault="00DA591C" w:rsidP="007B236A">
      <w:pPr>
        <w:jc w:val="center"/>
        <w:rPr>
          <w:i/>
        </w:rPr>
      </w:pPr>
    </w:p>
    <w:p w:rsidR="00013807" w:rsidRDefault="00013807" w:rsidP="007B236A">
      <w:pPr>
        <w:jc w:val="center"/>
        <w:rPr>
          <w:b/>
          <w:i/>
        </w:rPr>
      </w:pPr>
    </w:p>
    <w:tbl>
      <w:tblPr>
        <w:tblStyle w:val="TableGrid"/>
        <w:tblpPr w:leftFromText="180" w:rightFromText="180" w:vertAnchor="text" w:horzAnchor="margin" w:tblpY="267"/>
        <w:tblW w:w="11340" w:type="dxa"/>
        <w:tblLook w:val="04A0" w:firstRow="1" w:lastRow="0" w:firstColumn="1" w:lastColumn="0" w:noHBand="0" w:noVBand="1"/>
      </w:tblPr>
      <w:tblGrid>
        <w:gridCol w:w="3420"/>
        <w:gridCol w:w="1890"/>
        <w:gridCol w:w="1890"/>
        <w:gridCol w:w="2160"/>
        <w:gridCol w:w="1980"/>
      </w:tblGrid>
      <w:tr w:rsidR="00315255" w:rsidTr="00315255">
        <w:trPr>
          <w:trHeight w:val="350"/>
        </w:trPr>
        <w:tc>
          <w:tcPr>
            <w:tcW w:w="11340" w:type="dxa"/>
            <w:gridSpan w:val="5"/>
          </w:tcPr>
          <w:p w:rsidR="00315255" w:rsidRPr="00416E0C" w:rsidRDefault="00315255" w:rsidP="0031525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able 3</w:t>
            </w:r>
            <w:r w:rsidRPr="00416E0C">
              <w:rPr>
                <w:b/>
                <w:i/>
              </w:rPr>
              <w:t>:</w:t>
            </w:r>
            <w:r>
              <w:rPr>
                <w:b/>
                <w:i/>
              </w:rPr>
              <w:t xml:space="preserve"> Average distance travelled by A</w:t>
            </w:r>
            <w:r w:rsidRPr="00416E0C">
              <w:rPr>
                <w:b/>
                <w:i/>
              </w:rPr>
              <w:t xml:space="preserve">iling to reach point of care in different scenarios (in </w:t>
            </w:r>
            <w:proofErr w:type="spellStart"/>
            <w:r w:rsidRPr="00416E0C">
              <w:rPr>
                <w:b/>
                <w:i/>
              </w:rPr>
              <w:t>kms</w:t>
            </w:r>
            <w:proofErr w:type="spellEnd"/>
            <w:r w:rsidRPr="00416E0C">
              <w:rPr>
                <w:b/>
                <w:i/>
              </w:rPr>
              <w:t>)</w:t>
            </w:r>
          </w:p>
        </w:tc>
      </w:tr>
      <w:tr w:rsidR="00315255" w:rsidTr="00315255">
        <w:tc>
          <w:tcPr>
            <w:tcW w:w="3420" w:type="dxa"/>
          </w:tcPr>
          <w:p w:rsidR="00315255" w:rsidRPr="00B84DE1" w:rsidRDefault="00315255" w:rsidP="00315255">
            <w:pPr>
              <w:rPr>
                <w:b/>
              </w:rPr>
            </w:pPr>
            <w:r w:rsidRPr="00B84DE1">
              <w:rPr>
                <w:b/>
              </w:rPr>
              <w:t>Travel Scenario</w:t>
            </w:r>
          </w:p>
        </w:tc>
        <w:tc>
          <w:tcPr>
            <w:tcW w:w="1890" w:type="dxa"/>
          </w:tcPr>
          <w:p w:rsidR="00315255" w:rsidRPr="0082053F" w:rsidRDefault="00315255" w:rsidP="00315255">
            <w:pPr>
              <w:jc w:val="center"/>
              <w:rPr>
                <w:b/>
              </w:rPr>
            </w:pPr>
            <w:r w:rsidRPr="0082053F">
              <w:rPr>
                <w:b/>
              </w:rPr>
              <w:t>Ambulatory Care</w:t>
            </w:r>
          </w:p>
        </w:tc>
        <w:tc>
          <w:tcPr>
            <w:tcW w:w="1890" w:type="dxa"/>
          </w:tcPr>
          <w:p w:rsidR="00315255" w:rsidRPr="0082053F" w:rsidRDefault="00315255" w:rsidP="00315255">
            <w:pPr>
              <w:jc w:val="center"/>
              <w:rPr>
                <w:b/>
              </w:rPr>
            </w:pPr>
            <w:r w:rsidRPr="0082053F">
              <w:rPr>
                <w:b/>
              </w:rPr>
              <w:t>Inpatient Care</w:t>
            </w:r>
          </w:p>
        </w:tc>
        <w:tc>
          <w:tcPr>
            <w:tcW w:w="2160" w:type="dxa"/>
          </w:tcPr>
          <w:p w:rsidR="00315255" w:rsidRPr="0082053F" w:rsidRDefault="00315255" w:rsidP="00315255">
            <w:pPr>
              <w:jc w:val="center"/>
              <w:rPr>
                <w:b/>
              </w:rPr>
            </w:pPr>
            <w:r w:rsidRPr="0082053F">
              <w:rPr>
                <w:b/>
              </w:rPr>
              <w:t>Delivery Care</w:t>
            </w:r>
          </w:p>
        </w:tc>
        <w:tc>
          <w:tcPr>
            <w:tcW w:w="1980" w:type="dxa"/>
          </w:tcPr>
          <w:p w:rsidR="00315255" w:rsidRPr="0082053F" w:rsidRDefault="00315255" w:rsidP="00315255">
            <w:pPr>
              <w:jc w:val="center"/>
              <w:rPr>
                <w:b/>
              </w:rPr>
            </w:pPr>
            <w:r w:rsidRPr="0082053F">
              <w:rPr>
                <w:b/>
              </w:rPr>
              <w:t>Immunization Care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Walking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3.5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7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3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2.5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Two- wheeler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0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5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NA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3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Public Transport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3.5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25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15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4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Private vehicle/rental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6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45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29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3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Walking +Two-wheeler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1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6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NA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3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Walking + Public transport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9.5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26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14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4.5</w:t>
            </w:r>
          </w:p>
        </w:tc>
      </w:tr>
      <w:tr w:rsidR="00315255" w:rsidTr="00315255">
        <w:tc>
          <w:tcPr>
            <w:tcW w:w="3420" w:type="dxa"/>
          </w:tcPr>
          <w:p w:rsidR="00315255" w:rsidRDefault="00315255" w:rsidP="00315255">
            <w:r>
              <w:t>Walking+ Private vehicle/rental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18</w:t>
            </w:r>
          </w:p>
        </w:tc>
        <w:tc>
          <w:tcPr>
            <w:tcW w:w="1890" w:type="dxa"/>
          </w:tcPr>
          <w:p w:rsidR="00315255" w:rsidRDefault="00315255" w:rsidP="00315255">
            <w:pPr>
              <w:jc w:val="center"/>
            </w:pPr>
            <w:r>
              <w:t>55</w:t>
            </w:r>
          </w:p>
        </w:tc>
        <w:tc>
          <w:tcPr>
            <w:tcW w:w="2160" w:type="dxa"/>
          </w:tcPr>
          <w:p w:rsidR="00315255" w:rsidRDefault="00315255" w:rsidP="00315255">
            <w:pPr>
              <w:jc w:val="center"/>
            </w:pPr>
            <w:r>
              <w:t>28</w:t>
            </w:r>
          </w:p>
        </w:tc>
        <w:tc>
          <w:tcPr>
            <w:tcW w:w="1980" w:type="dxa"/>
          </w:tcPr>
          <w:p w:rsidR="00315255" w:rsidRDefault="00315255" w:rsidP="00315255">
            <w:pPr>
              <w:jc w:val="center"/>
            </w:pPr>
            <w:r>
              <w:t>4</w:t>
            </w:r>
          </w:p>
        </w:tc>
      </w:tr>
    </w:tbl>
    <w:p w:rsidR="00013807" w:rsidRDefault="00013807" w:rsidP="007B236A">
      <w:pPr>
        <w:jc w:val="center"/>
        <w:rPr>
          <w:b/>
          <w:i/>
        </w:rPr>
      </w:pPr>
    </w:p>
    <w:p w:rsidR="00013807" w:rsidRDefault="00013807" w:rsidP="007B236A">
      <w:pPr>
        <w:jc w:val="center"/>
        <w:rPr>
          <w:b/>
          <w:i/>
        </w:rPr>
      </w:pPr>
    </w:p>
    <w:p w:rsidR="00085D69" w:rsidRDefault="00085D69" w:rsidP="007B236A">
      <w:pPr>
        <w:jc w:val="center"/>
        <w:rPr>
          <w:b/>
          <w:i/>
        </w:rPr>
      </w:pPr>
    </w:p>
    <w:p w:rsidR="00085D69" w:rsidRDefault="00085D69" w:rsidP="007B236A">
      <w:pPr>
        <w:jc w:val="center"/>
        <w:rPr>
          <w:b/>
          <w:i/>
        </w:rPr>
      </w:pPr>
    </w:p>
    <w:p w:rsidR="00085D69" w:rsidRDefault="00085D69" w:rsidP="007B236A">
      <w:pPr>
        <w:jc w:val="center"/>
        <w:rPr>
          <w:b/>
          <w:i/>
        </w:rPr>
      </w:pPr>
    </w:p>
    <w:p w:rsidR="00085D69" w:rsidRDefault="00085D69" w:rsidP="007B236A">
      <w:pPr>
        <w:jc w:val="center"/>
        <w:rPr>
          <w:b/>
          <w:i/>
        </w:rPr>
      </w:pPr>
    </w:p>
    <w:p w:rsidR="00013807" w:rsidRDefault="00013807" w:rsidP="007B236A">
      <w:pPr>
        <w:jc w:val="center"/>
        <w:rPr>
          <w:b/>
          <w:i/>
        </w:rPr>
      </w:pPr>
    </w:p>
    <w:p w:rsidR="00DA591C" w:rsidRPr="001A2F77" w:rsidRDefault="00DA591C" w:rsidP="007B236A">
      <w:pPr>
        <w:jc w:val="center"/>
        <w:rPr>
          <w:b/>
          <w:i/>
        </w:rPr>
      </w:pPr>
    </w:p>
    <w:p w:rsidR="00C200E6" w:rsidRPr="000C5811" w:rsidRDefault="00C200E6" w:rsidP="00207BFE">
      <w:pPr>
        <w:rPr>
          <w:i/>
        </w:rPr>
      </w:pPr>
    </w:p>
    <w:p w:rsidR="000C5811" w:rsidRDefault="000C5811"/>
    <w:p w:rsidR="00A258EB" w:rsidRDefault="00A258EB"/>
    <w:p w:rsidR="00A258EB" w:rsidRDefault="00A258EB"/>
    <w:tbl>
      <w:tblPr>
        <w:tblStyle w:val="TableGrid"/>
        <w:tblpPr w:leftFromText="180" w:rightFromText="180" w:vertAnchor="text" w:horzAnchor="margin" w:tblpY="932"/>
        <w:tblW w:w="11335" w:type="dxa"/>
        <w:tblLook w:val="04A0" w:firstRow="1" w:lastRow="0" w:firstColumn="1" w:lastColumn="0" w:noHBand="0" w:noVBand="1"/>
      </w:tblPr>
      <w:tblGrid>
        <w:gridCol w:w="3325"/>
        <w:gridCol w:w="1960"/>
        <w:gridCol w:w="2000"/>
        <w:gridCol w:w="2070"/>
        <w:gridCol w:w="1980"/>
      </w:tblGrid>
      <w:tr w:rsidR="00315255" w:rsidTr="00B62DB4">
        <w:tc>
          <w:tcPr>
            <w:tcW w:w="11335" w:type="dxa"/>
            <w:gridSpan w:val="5"/>
          </w:tcPr>
          <w:p w:rsidR="00315255" w:rsidRPr="007C29E5" w:rsidRDefault="00315255" w:rsidP="00B62DB4">
            <w:pPr>
              <w:jc w:val="center"/>
              <w:rPr>
                <w:b/>
                <w:i/>
              </w:rPr>
            </w:pPr>
            <w:r w:rsidRPr="007C29E5">
              <w:rPr>
                <w:b/>
                <w:i/>
              </w:rPr>
              <w:t xml:space="preserve">                                               </w:t>
            </w:r>
            <w:r>
              <w:rPr>
                <w:b/>
                <w:i/>
              </w:rPr>
              <w:t xml:space="preserve">Table 4 </w:t>
            </w:r>
            <w:r w:rsidRPr="007C29E5">
              <w:rPr>
                <w:b/>
                <w:i/>
              </w:rPr>
              <w:t>: Median time taken by Ailing to reach point of care (in hours)</w:t>
            </w:r>
          </w:p>
        </w:tc>
      </w:tr>
      <w:tr w:rsidR="00315255" w:rsidTr="00B62DB4">
        <w:tc>
          <w:tcPr>
            <w:tcW w:w="3325" w:type="dxa"/>
          </w:tcPr>
          <w:p w:rsidR="00315255" w:rsidRPr="00B84DE1" w:rsidRDefault="00315255" w:rsidP="00B62DB4">
            <w:pPr>
              <w:rPr>
                <w:b/>
              </w:rPr>
            </w:pPr>
            <w:r w:rsidRPr="00B84DE1">
              <w:rPr>
                <w:b/>
              </w:rPr>
              <w:t>Travel Scenario</w:t>
            </w:r>
          </w:p>
        </w:tc>
        <w:tc>
          <w:tcPr>
            <w:tcW w:w="1960" w:type="dxa"/>
          </w:tcPr>
          <w:p w:rsidR="00315255" w:rsidRPr="0082053F" w:rsidRDefault="00315255" w:rsidP="00B62DB4">
            <w:pPr>
              <w:jc w:val="center"/>
              <w:rPr>
                <w:b/>
              </w:rPr>
            </w:pPr>
            <w:r w:rsidRPr="0082053F">
              <w:rPr>
                <w:b/>
              </w:rPr>
              <w:t>Ambulatory Care</w:t>
            </w:r>
          </w:p>
        </w:tc>
        <w:tc>
          <w:tcPr>
            <w:tcW w:w="2000" w:type="dxa"/>
          </w:tcPr>
          <w:p w:rsidR="00315255" w:rsidRPr="0082053F" w:rsidRDefault="00315255" w:rsidP="00B62DB4">
            <w:pPr>
              <w:jc w:val="center"/>
              <w:rPr>
                <w:b/>
              </w:rPr>
            </w:pPr>
            <w:r w:rsidRPr="0082053F">
              <w:rPr>
                <w:b/>
              </w:rPr>
              <w:t>Inpatient Care</w:t>
            </w:r>
          </w:p>
        </w:tc>
        <w:tc>
          <w:tcPr>
            <w:tcW w:w="2070" w:type="dxa"/>
          </w:tcPr>
          <w:p w:rsidR="00315255" w:rsidRPr="0082053F" w:rsidRDefault="00315255" w:rsidP="00B62DB4">
            <w:pPr>
              <w:jc w:val="center"/>
              <w:rPr>
                <w:b/>
              </w:rPr>
            </w:pPr>
            <w:r w:rsidRPr="0082053F">
              <w:rPr>
                <w:b/>
              </w:rPr>
              <w:t>Delivery Care</w:t>
            </w:r>
          </w:p>
        </w:tc>
        <w:tc>
          <w:tcPr>
            <w:tcW w:w="1980" w:type="dxa"/>
          </w:tcPr>
          <w:p w:rsidR="00315255" w:rsidRPr="0082053F" w:rsidRDefault="00315255" w:rsidP="00B62DB4">
            <w:pPr>
              <w:jc w:val="center"/>
              <w:rPr>
                <w:b/>
              </w:rPr>
            </w:pPr>
            <w:r w:rsidRPr="0082053F">
              <w:rPr>
                <w:b/>
              </w:rPr>
              <w:t>Immunization Care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Walking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1.2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0.6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1.0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0.4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Two- wheeler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0.5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0.5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NA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0.3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Public Transport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0.9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2.5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1.5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0.7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Private vehicle/rental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0.8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2.7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1.2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0.9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Walking +Two-wheeler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0.8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1.4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NA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0.7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Walking + Public transport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1.1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2.5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1.8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1.0</w:t>
            </w:r>
          </w:p>
        </w:tc>
      </w:tr>
      <w:tr w:rsidR="00315255" w:rsidTr="00B62DB4">
        <w:tc>
          <w:tcPr>
            <w:tcW w:w="3325" w:type="dxa"/>
          </w:tcPr>
          <w:p w:rsidR="00315255" w:rsidRDefault="00315255" w:rsidP="00B62DB4">
            <w:r>
              <w:t>Walking+ Private vehicle/rental</w:t>
            </w:r>
          </w:p>
        </w:tc>
        <w:tc>
          <w:tcPr>
            <w:tcW w:w="1960" w:type="dxa"/>
          </w:tcPr>
          <w:p w:rsidR="00315255" w:rsidRDefault="00315255" w:rsidP="00B62DB4">
            <w:pPr>
              <w:jc w:val="center"/>
            </w:pPr>
            <w:r>
              <w:t>0.9</w:t>
            </w:r>
          </w:p>
        </w:tc>
        <w:tc>
          <w:tcPr>
            <w:tcW w:w="2000" w:type="dxa"/>
          </w:tcPr>
          <w:p w:rsidR="00315255" w:rsidRDefault="00315255" w:rsidP="00B62DB4">
            <w:pPr>
              <w:jc w:val="center"/>
            </w:pPr>
            <w:r>
              <w:t>2.0</w:t>
            </w:r>
          </w:p>
        </w:tc>
        <w:tc>
          <w:tcPr>
            <w:tcW w:w="2070" w:type="dxa"/>
          </w:tcPr>
          <w:p w:rsidR="00315255" w:rsidRDefault="00315255" w:rsidP="00B62DB4">
            <w:pPr>
              <w:jc w:val="center"/>
            </w:pPr>
            <w:r>
              <w:t>1.6</w:t>
            </w:r>
          </w:p>
        </w:tc>
        <w:tc>
          <w:tcPr>
            <w:tcW w:w="1980" w:type="dxa"/>
          </w:tcPr>
          <w:p w:rsidR="00315255" w:rsidRDefault="00315255" w:rsidP="00B62DB4">
            <w:pPr>
              <w:jc w:val="center"/>
            </w:pPr>
            <w:r>
              <w:t>0.6</w:t>
            </w:r>
          </w:p>
        </w:tc>
      </w:tr>
    </w:tbl>
    <w:p w:rsidR="00110A70" w:rsidRDefault="00110A70" w:rsidP="00E237F8">
      <w:pPr>
        <w:jc w:val="center"/>
      </w:pPr>
    </w:p>
    <w:p w:rsidR="00110A70" w:rsidRDefault="00110A70" w:rsidP="00E237F8">
      <w:pPr>
        <w:jc w:val="center"/>
      </w:pPr>
    </w:p>
    <w:p w:rsidR="00110A70" w:rsidRDefault="00110A70" w:rsidP="00E237F8">
      <w:pPr>
        <w:jc w:val="center"/>
      </w:pPr>
    </w:p>
    <w:tbl>
      <w:tblPr>
        <w:tblStyle w:val="TableGrid"/>
        <w:tblpPr w:leftFromText="180" w:rightFromText="180" w:vertAnchor="text" w:horzAnchor="margin" w:tblpXSpec="center" w:tblpY="1458"/>
        <w:tblW w:w="10075" w:type="dxa"/>
        <w:tblLook w:val="04A0" w:firstRow="1" w:lastRow="0" w:firstColumn="1" w:lastColumn="0" w:noHBand="0" w:noVBand="1"/>
      </w:tblPr>
      <w:tblGrid>
        <w:gridCol w:w="3060"/>
        <w:gridCol w:w="2335"/>
        <w:gridCol w:w="2250"/>
        <w:gridCol w:w="2430"/>
      </w:tblGrid>
      <w:tr w:rsidR="00315255" w:rsidTr="000439D5">
        <w:tc>
          <w:tcPr>
            <w:tcW w:w="10075" w:type="dxa"/>
            <w:gridSpan w:val="4"/>
          </w:tcPr>
          <w:p w:rsidR="00315255" w:rsidRPr="007C29E5" w:rsidRDefault="00315255" w:rsidP="000439D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able 5</w:t>
            </w:r>
            <w:r w:rsidRPr="007C29E5">
              <w:rPr>
                <w:b/>
                <w:i/>
              </w:rPr>
              <w:t>: Ownership of vehicles in the survey households disaggregated by Medical blocks in district</w:t>
            </w:r>
          </w:p>
        </w:tc>
      </w:tr>
      <w:tr w:rsidR="00315255" w:rsidTr="000439D5">
        <w:tc>
          <w:tcPr>
            <w:tcW w:w="3060" w:type="dxa"/>
          </w:tcPr>
          <w:p w:rsidR="00315255" w:rsidRDefault="00315255" w:rsidP="000439D5"/>
        </w:tc>
        <w:tc>
          <w:tcPr>
            <w:tcW w:w="2335" w:type="dxa"/>
          </w:tcPr>
          <w:p w:rsidR="00315255" w:rsidRPr="0082053F" w:rsidRDefault="00315255" w:rsidP="000439D5">
            <w:pPr>
              <w:jc w:val="center"/>
              <w:rPr>
                <w:b/>
              </w:rPr>
            </w:pPr>
            <w:r>
              <w:rPr>
                <w:b/>
              </w:rPr>
              <w:t>Mandi</w:t>
            </w:r>
          </w:p>
        </w:tc>
        <w:tc>
          <w:tcPr>
            <w:tcW w:w="2250" w:type="dxa"/>
          </w:tcPr>
          <w:p w:rsidR="00315255" w:rsidRPr="0082053F" w:rsidRDefault="00315255" w:rsidP="000439D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urankote</w:t>
            </w:r>
            <w:proofErr w:type="spellEnd"/>
          </w:p>
        </w:tc>
        <w:tc>
          <w:tcPr>
            <w:tcW w:w="2430" w:type="dxa"/>
          </w:tcPr>
          <w:p w:rsidR="00315255" w:rsidRPr="0082053F" w:rsidRDefault="00315255" w:rsidP="000439D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ndhar</w:t>
            </w:r>
            <w:proofErr w:type="spellEnd"/>
          </w:p>
        </w:tc>
      </w:tr>
      <w:tr w:rsidR="00315255" w:rsidTr="000439D5">
        <w:tc>
          <w:tcPr>
            <w:tcW w:w="3060" w:type="dxa"/>
          </w:tcPr>
          <w:p w:rsidR="00315255" w:rsidRPr="000570B3" w:rsidRDefault="00315255" w:rsidP="000439D5">
            <w:pPr>
              <w:rPr>
                <w:b/>
              </w:rPr>
            </w:pPr>
            <w:r w:rsidRPr="000570B3">
              <w:rPr>
                <w:b/>
              </w:rPr>
              <w:t>No vehicles</w:t>
            </w:r>
          </w:p>
        </w:tc>
        <w:tc>
          <w:tcPr>
            <w:tcW w:w="2335" w:type="dxa"/>
          </w:tcPr>
          <w:p w:rsidR="00315255" w:rsidRDefault="006971FF" w:rsidP="000439D5">
            <w:pPr>
              <w:jc w:val="center"/>
            </w:pPr>
            <w:r>
              <w:t>89.3</w:t>
            </w:r>
          </w:p>
        </w:tc>
        <w:tc>
          <w:tcPr>
            <w:tcW w:w="2250" w:type="dxa"/>
          </w:tcPr>
          <w:p w:rsidR="00315255" w:rsidRDefault="006971FF" w:rsidP="000439D5">
            <w:pPr>
              <w:jc w:val="center"/>
            </w:pPr>
            <w:r>
              <w:t>90.0</w:t>
            </w:r>
          </w:p>
        </w:tc>
        <w:tc>
          <w:tcPr>
            <w:tcW w:w="2430" w:type="dxa"/>
          </w:tcPr>
          <w:p w:rsidR="00315255" w:rsidRDefault="006971FF" w:rsidP="000439D5">
            <w:pPr>
              <w:jc w:val="center"/>
            </w:pPr>
            <w:r>
              <w:t>88.2</w:t>
            </w:r>
          </w:p>
        </w:tc>
      </w:tr>
      <w:tr w:rsidR="00315255" w:rsidTr="000439D5">
        <w:tc>
          <w:tcPr>
            <w:tcW w:w="3060" w:type="dxa"/>
          </w:tcPr>
          <w:p w:rsidR="00315255" w:rsidRPr="000570B3" w:rsidRDefault="00315255" w:rsidP="000439D5">
            <w:pPr>
              <w:rPr>
                <w:b/>
              </w:rPr>
            </w:pPr>
            <w:r w:rsidRPr="000570B3">
              <w:rPr>
                <w:b/>
              </w:rPr>
              <w:t>Two wheeler only</w:t>
            </w:r>
          </w:p>
        </w:tc>
        <w:tc>
          <w:tcPr>
            <w:tcW w:w="2335" w:type="dxa"/>
          </w:tcPr>
          <w:p w:rsidR="00315255" w:rsidRDefault="006971FF" w:rsidP="000439D5">
            <w:pPr>
              <w:jc w:val="center"/>
            </w:pPr>
            <w:r>
              <w:t>5.8</w:t>
            </w:r>
          </w:p>
        </w:tc>
        <w:tc>
          <w:tcPr>
            <w:tcW w:w="2250" w:type="dxa"/>
          </w:tcPr>
          <w:p w:rsidR="00315255" w:rsidRDefault="006971FF" w:rsidP="000439D5">
            <w:pPr>
              <w:jc w:val="center"/>
            </w:pPr>
            <w:r>
              <w:t>5.2</w:t>
            </w:r>
          </w:p>
        </w:tc>
        <w:tc>
          <w:tcPr>
            <w:tcW w:w="2430" w:type="dxa"/>
          </w:tcPr>
          <w:p w:rsidR="00315255" w:rsidRDefault="006971FF" w:rsidP="000439D5">
            <w:pPr>
              <w:jc w:val="center"/>
            </w:pPr>
            <w:r>
              <w:t>7.0</w:t>
            </w:r>
          </w:p>
        </w:tc>
      </w:tr>
      <w:tr w:rsidR="00315255" w:rsidTr="000439D5">
        <w:tc>
          <w:tcPr>
            <w:tcW w:w="3060" w:type="dxa"/>
          </w:tcPr>
          <w:p w:rsidR="00315255" w:rsidRPr="000570B3" w:rsidRDefault="00315255" w:rsidP="000439D5">
            <w:pPr>
              <w:rPr>
                <w:b/>
              </w:rPr>
            </w:pPr>
            <w:r w:rsidRPr="000570B3">
              <w:rPr>
                <w:b/>
              </w:rPr>
              <w:t>Four - wheeler only</w:t>
            </w:r>
          </w:p>
        </w:tc>
        <w:tc>
          <w:tcPr>
            <w:tcW w:w="2335" w:type="dxa"/>
          </w:tcPr>
          <w:p w:rsidR="00315255" w:rsidRDefault="006971FF" w:rsidP="006971FF">
            <w:pPr>
              <w:jc w:val="center"/>
            </w:pPr>
            <w:r>
              <w:t>3.0</w:t>
            </w:r>
          </w:p>
        </w:tc>
        <w:tc>
          <w:tcPr>
            <w:tcW w:w="2250" w:type="dxa"/>
          </w:tcPr>
          <w:p w:rsidR="00315255" w:rsidRDefault="006971FF" w:rsidP="000439D5">
            <w:pPr>
              <w:jc w:val="center"/>
            </w:pPr>
            <w:r>
              <w:t>2.7</w:t>
            </w:r>
          </w:p>
        </w:tc>
        <w:tc>
          <w:tcPr>
            <w:tcW w:w="2430" w:type="dxa"/>
          </w:tcPr>
          <w:p w:rsidR="00315255" w:rsidRDefault="006971FF" w:rsidP="000439D5">
            <w:pPr>
              <w:jc w:val="center"/>
            </w:pPr>
            <w:r>
              <w:t>3.0</w:t>
            </w:r>
          </w:p>
        </w:tc>
      </w:tr>
      <w:tr w:rsidR="00315255" w:rsidTr="000439D5">
        <w:tc>
          <w:tcPr>
            <w:tcW w:w="3060" w:type="dxa"/>
          </w:tcPr>
          <w:p w:rsidR="00315255" w:rsidRPr="000570B3" w:rsidRDefault="00315255" w:rsidP="000439D5">
            <w:pPr>
              <w:rPr>
                <w:b/>
              </w:rPr>
            </w:pPr>
            <w:r w:rsidRPr="000570B3">
              <w:rPr>
                <w:b/>
              </w:rPr>
              <w:t>Two wheeler and Four wheeler</w:t>
            </w:r>
          </w:p>
        </w:tc>
        <w:tc>
          <w:tcPr>
            <w:tcW w:w="2335" w:type="dxa"/>
          </w:tcPr>
          <w:p w:rsidR="00315255" w:rsidRDefault="006971FF" w:rsidP="000439D5">
            <w:pPr>
              <w:jc w:val="center"/>
            </w:pPr>
            <w:r>
              <w:t>1.8</w:t>
            </w:r>
          </w:p>
        </w:tc>
        <w:tc>
          <w:tcPr>
            <w:tcW w:w="2250" w:type="dxa"/>
          </w:tcPr>
          <w:p w:rsidR="00315255" w:rsidRDefault="006971FF" w:rsidP="000439D5">
            <w:pPr>
              <w:jc w:val="center"/>
            </w:pPr>
            <w:r>
              <w:t>2.0</w:t>
            </w:r>
          </w:p>
        </w:tc>
        <w:tc>
          <w:tcPr>
            <w:tcW w:w="2430" w:type="dxa"/>
          </w:tcPr>
          <w:p w:rsidR="00315255" w:rsidRDefault="006971FF" w:rsidP="000439D5">
            <w:pPr>
              <w:jc w:val="center"/>
            </w:pPr>
            <w:r>
              <w:t>1.8</w:t>
            </w:r>
          </w:p>
        </w:tc>
      </w:tr>
      <w:tr w:rsidR="00315255" w:rsidTr="000439D5">
        <w:tc>
          <w:tcPr>
            <w:tcW w:w="3060" w:type="dxa"/>
          </w:tcPr>
          <w:p w:rsidR="00315255" w:rsidRPr="002F088A" w:rsidRDefault="00315255" w:rsidP="000439D5">
            <w:pPr>
              <w:rPr>
                <w:i/>
              </w:rPr>
            </w:pPr>
            <w:r w:rsidRPr="002F088A">
              <w:rPr>
                <w:i/>
              </w:rPr>
              <w:t>Total number of households</w:t>
            </w:r>
          </w:p>
        </w:tc>
        <w:tc>
          <w:tcPr>
            <w:tcW w:w="2335" w:type="dxa"/>
          </w:tcPr>
          <w:p w:rsidR="00315255" w:rsidRDefault="00315255" w:rsidP="000439D5">
            <w:pPr>
              <w:jc w:val="center"/>
            </w:pPr>
            <w:r>
              <w:t>600</w:t>
            </w:r>
          </w:p>
        </w:tc>
        <w:tc>
          <w:tcPr>
            <w:tcW w:w="2250" w:type="dxa"/>
          </w:tcPr>
          <w:p w:rsidR="00315255" w:rsidRDefault="00315255" w:rsidP="000439D5">
            <w:pPr>
              <w:jc w:val="center"/>
            </w:pPr>
            <w:r>
              <w:t>440</w:t>
            </w:r>
          </w:p>
        </w:tc>
        <w:tc>
          <w:tcPr>
            <w:tcW w:w="2430" w:type="dxa"/>
          </w:tcPr>
          <w:p w:rsidR="00315255" w:rsidRDefault="00315255" w:rsidP="000439D5">
            <w:pPr>
              <w:jc w:val="center"/>
            </w:pPr>
            <w:r>
              <w:t>560</w:t>
            </w:r>
          </w:p>
        </w:tc>
      </w:tr>
    </w:tbl>
    <w:p w:rsidR="00110A70" w:rsidRDefault="00110A70" w:rsidP="00E237F8">
      <w:pPr>
        <w:jc w:val="center"/>
      </w:pPr>
    </w:p>
    <w:p w:rsidR="00110A70" w:rsidRDefault="00110A70" w:rsidP="00E237F8">
      <w:pPr>
        <w:jc w:val="center"/>
      </w:pPr>
    </w:p>
    <w:p w:rsidR="000439D5" w:rsidRDefault="000439D5" w:rsidP="00E237F8">
      <w:pPr>
        <w:jc w:val="center"/>
      </w:pPr>
    </w:p>
    <w:p w:rsidR="00110A70" w:rsidRDefault="00110A70" w:rsidP="00E237F8">
      <w:pPr>
        <w:jc w:val="center"/>
      </w:pPr>
    </w:p>
    <w:p w:rsidR="00110A70" w:rsidRDefault="00110A70" w:rsidP="00E237F8">
      <w:pPr>
        <w:jc w:val="center"/>
      </w:pPr>
    </w:p>
    <w:p w:rsidR="00110A70" w:rsidRDefault="00110A70" w:rsidP="00E237F8">
      <w:pPr>
        <w:jc w:val="center"/>
      </w:pPr>
    </w:p>
    <w:p w:rsidR="00110A70" w:rsidRDefault="00110A70" w:rsidP="00E237F8">
      <w:pPr>
        <w:jc w:val="center"/>
      </w:pPr>
    </w:p>
    <w:p w:rsidR="00A258EB" w:rsidRDefault="00A258EB" w:rsidP="00FF757E"/>
    <w:p w:rsidR="00A258EB" w:rsidRDefault="00A258EB"/>
    <w:p w:rsidR="00A258EB" w:rsidRDefault="00A258EB"/>
    <w:p w:rsidR="00A258EB" w:rsidRDefault="00A258EB"/>
    <w:p w:rsidR="00A258EB" w:rsidRDefault="00A258EB"/>
    <w:p w:rsidR="0035561F" w:rsidRDefault="0035561F"/>
    <w:p w:rsidR="0035561F" w:rsidRDefault="0035561F"/>
    <w:p w:rsidR="00CE0817" w:rsidRDefault="00CE0817"/>
    <w:p w:rsidR="00CE0817" w:rsidRDefault="00CE0817"/>
    <w:p w:rsidR="00CE0817" w:rsidRDefault="00CE0817"/>
    <w:p w:rsidR="00CE0817" w:rsidRDefault="00CE0817"/>
    <w:p w:rsidR="00CE0817" w:rsidRDefault="00CE0817"/>
    <w:p w:rsidR="00CE0817" w:rsidRDefault="00CE0817"/>
    <w:p w:rsidR="00CE0817" w:rsidRDefault="00CE0817"/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25A0AE6A" wp14:editId="204FE922">
            <wp:extent cx="5781675" cy="3024187"/>
            <wp:effectExtent l="0" t="0" r="9525" b="508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35561F" w:rsidRDefault="0035561F" w:rsidP="0035561F">
      <w:pPr>
        <w:jc w:val="center"/>
      </w:pPr>
    </w:p>
    <w:p w:rsidR="00CE0817" w:rsidRDefault="00CE0817" w:rsidP="0035561F">
      <w:pPr>
        <w:jc w:val="center"/>
      </w:pPr>
    </w:p>
    <w:p w:rsidR="00CE0817" w:rsidRDefault="00CE0817" w:rsidP="0035561F">
      <w:pPr>
        <w:jc w:val="center"/>
      </w:pPr>
    </w:p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4178CABC" wp14:editId="520669A2">
            <wp:extent cx="5695950" cy="2957195"/>
            <wp:effectExtent l="0" t="0" r="0" b="1460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CE0817" w:rsidRDefault="00CE0817" w:rsidP="0035561F">
      <w:pPr>
        <w:jc w:val="center"/>
      </w:pPr>
    </w:p>
    <w:p w:rsidR="00C87DD6" w:rsidRDefault="00C87DD6" w:rsidP="0035561F">
      <w:pPr>
        <w:jc w:val="center"/>
      </w:pPr>
    </w:p>
    <w:p w:rsidR="00C87DD6" w:rsidRDefault="00C87DD6" w:rsidP="0035561F">
      <w:pPr>
        <w:jc w:val="center"/>
      </w:pPr>
    </w:p>
    <w:p w:rsidR="00A43941" w:rsidRDefault="00A43941" w:rsidP="0035561F">
      <w:pPr>
        <w:jc w:val="center"/>
      </w:pPr>
    </w:p>
    <w:p w:rsidR="00C87DD6" w:rsidRDefault="00C87DD6" w:rsidP="0035561F">
      <w:pPr>
        <w:jc w:val="center"/>
      </w:pPr>
    </w:p>
    <w:p w:rsidR="00C87DD6" w:rsidRDefault="00C87DD6" w:rsidP="0035561F">
      <w:pPr>
        <w:jc w:val="center"/>
      </w:pPr>
    </w:p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7448E98E" wp14:editId="2C34E931">
            <wp:extent cx="5657850" cy="287655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5C63B7" w:rsidRDefault="005C63B7" w:rsidP="0035561F">
      <w:pPr>
        <w:jc w:val="center"/>
      </w:pPr>
    </w:p>
    <w:p w:rsidR="005C63B7" w:rsidRDefault="005C63B7" w:rsidP="0035561F">
      <w:pPr>
        <w:jc w:val="center"/>
      </w:pPr>
    </w:p>
    <w:p w:rsidR="00A43941" w:rsidRDefault="00A43941" w:rsidP="0035561F">
      <w:pPr>
        <w:jc w:val="center"/>
      </w:pPr>
    </w:p>
    <w:p w:rsidR="00A43941" w:rsidRDefault="00A43941" w:rsidP="0035561F">
      <w:pPr>
        <w:jc w:val="center"/>
      </w:pPr>
    </w:p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4DE27249" wp14:editId="034743DF">
            <wp:extent cx="5567363" cy="2743200"/>
            <wp:effectExtent l="0" t="0" r="1460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35561F" w:rsidRDefault="0035561F" w:rsidP="0035561F">
      <w:pPr>
        <w:jc w:val="center"/>
      </w:pPr>
    </w:p>
    <w:p w:rsidR="001B52BF" w:rsidRDefault="001B52BF" w:rsidP="0035561F">
      <w:pPr>
        <w:jc w:val="center"/>
      </w:pPr>
    </w:p>
    <w:p w:rsidR="001B52BF" w:rsidRDefault="001B52BF" w:rsidP="0035561F">
      <w:pPr>
        <w:jc w:val="center"/>
      </w:pPr>
    </w:p>
    <w:p w:rsidR="001B52BF" w:rsidRDefault="001B52BF" w:rsidP="0035561F">
      <w:pPr>
        <w:jc w:val="center"/>
      </w:pPr>
    </w:p>
    <w:p w:rsidR="001B52BF" w:rsidRDefault="001B52BF" w:rsidP="0035561F">
      <w:pPr>
        <w:jc w:val="center"/>
      </w:pPr>
    </w:p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77F9657C" wp14:editId="35B74CEB">
            <wp:extent cx="6858000" cy="3239271"/>
            <wp:effectExtent l="0" t="0" r="0" b="1841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1B52BF" w:rsidRDefault="001B52BF" w:rsidP="0035561F">
      <w:pPr>
        <w:jc w:val="center"/>
      </w:pPr>
    </w:p>
    <w:p w:rsidR="001B52BF" w:rsidRDefault="001B52BF" w:rsidP="000439D5"/>
    <w:p w:rsidR="001B52BF" w:rsidRDefault="001B52BF" w:rsidP="0035561F">
      <w:pPr>
        <w:jc w:val="center"/>
      </w:pPr>
    </w:p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5059D7D0" wp14:editId="21B932FC">
            <wp:extent cx="6858000" cy="2940824"/>
            <wp:effectExtent l="0" t="0" r="0" b="1206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3C004B" w:rsidRDefault="003C004B" w:rsidP="0035561F">
      <w:pPr>
        <w:jc w:val="center"/>
      </w:pPr>
    </w:p>
    <w:p w:rsidR="003C004B" w:rsidRDefault="003C004B" w:rsidP="0035561F">
      <w:pPr>
        <w:jc w:val="center"/>
      </w:pPr>
    </w:p>
    <w:p w:rsidR="003C004B" w:rsidRDefault="003C004B" w:rsidP="0035561F">
      <w:pPr>
        <w:jc w:val="center"/>
      </w:pPr>
    </w:p>
    <w:p w:rsidR="003C004B" w:rsidRDefault="003C004B" w:rsidP="0035561F">
      <w:pPr>
        <w:jc w:val="center"/>
      </w:pPr>
    </w:p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10E74CEE" wp14:editId="147F03FB">
            <wp:extent cx="6858000" cy="2550501"/>
            <wp:effectExtent l="0" t="0" r="0" b="254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5561F" w:rsidRDefault="0035561F" w:rsidP="0035561F">
      <w:pPr>
        <w:jc w:val="center"/>
      </w:pPr>
    </w:p>
    <w:p w:rsidR="0035561F" w:rsidRDefault="0035561F" w:rsidP="0035561F">
      <w:pPr>
        <w:jc w:val="center"/>
      </w:pPr>
    </w:p>
    <w:p w:rsidR="003C004B" w:rsidRDefault="003C004B" w:rsidP="0035561F">
      <w:pPr>
        <w:jc w:val="center"/>
      </w:pPr>
    </w:p>
    <w:p w:rsidR="003C004B" w:rsidRDefault="003C004B" w:rsidP="000439D5"/>
    <w:p w:rsidR="0035561F" w:rsidRDefault="0035561F" w:rsidP="0035561F">
      <w:pPr>
        <w:jc w:val="center"/>
      </w:pPr>
      <w:r>
        <w:rPr>
          <w:noProof/>
        </w:rPr>
        <w:drawing>
          <wp:inline distT="0" distB="0" distL="0" distR="0" wp14:anchorId="4D1C9DA8" wp14:editId="5DD90561">
            <wp:extent cx="6858000" cy="2651146"/>
            <wp:effectExtent l="0" t="0" r="0" b="1587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35561F" w:rsidSect="00CA21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00F"/>
    <w:rsid w:val="000073E3"/>
    <w:rsid w:val="00011B11"/>
    <w:rsid w:val="00013807"/>
    <w:rsid w:val="000263A2"/>
    <w:rsid w:val="0002759F"/>
    <w:rsid w:val="000439D5"/>
    <w:rsid w:val="000570B3"/>
    <w:rsid w:val="00077627"/>
    <w:rsid w:val="00080735"/>
    <w:rsid w:val="00085D69"/>
    <w:rsid w:val="000976B3"/>
    <w:rsid w:val="000C0791"/>
    <w:rsid w:val="000C5811"/>
    <w:rsid w:val="000D45AB"/>
    <w:rsid w:val="000E1C0D"/>
    <w:rsid w:val="000E6363"/>
    <w:rsid w:val="00110A70"/>
    <w:rsid w:val="00125C85"/>
    <w:rsid w:val="00127473"/>
    <w:rsid w:val="00147A67"/>
    <w:rsid w:val="00172CC8"/>
    <w:rsid w:val="00174A3E"/>
    <w:rsid w:val="00175DA0"/>
    <w:rsid w:val="00180BE8"/>
    <w:rsid w:val="001A2F77"/>
    <w:rsid w:val="001A3FE3"/>
    <w:rsid w:val="001B3F1F"/>
    <w:rsid w:val="001B52BF"/>
    <w:rsid w:val="001D052E"/>
    <w:rsid w:val="001D26BF"/>
    <w:rsid w:val="001E5C91"/>
    <w:rsid w:val="001E7B80"/>
    <w:rsid w:val="001F2590"/>
    <w:rsid w:val="0020702C"/>
    <w:rsid w:val="00207BFE"/>
    <w:rsid w:val="002123DD"/>
    <w:rsid w:val="002147B7"/>
    <w:rsid w:val="002322E2"/>
    <w:rsid w:val="00235812"/>
    <w:rsid w:val="00240584"/>
    <w:rsid w:val="00241771"/>
    <w:rsid w:val="00260A34"/>
    <w:rsid w:val="002644F6"/>
    <w:rsid w:val="0027387D"/>
    <w:rsid w:val="00273EDC"/>
    <w:rsid w:val="00292C19"/>
    <w:rsid w:val="00294069"/>
    <w:rsid w:val="00296779"/>
    <w:rsid w:val="002A6187"/>
    <w:rsid w:val="002B03AE"/>
    <w:rsid w:val="002B2286"/>
    <w:rsid w:val="002C0460"/>
    <w:rsid w:val="002D0B2C"/>
    <w:rsid w:val="002D1E73"/>
    <w:rsid w:val="002E0226"/>
    <w:rsid w:val="002E56A3"/>
    <w:rsid w:val="002F088A"/>
    <w:rsid w:val="002F54E0"/>
    <w:rsid w:val="002F7B36"/>
    <w:rsid w:val="00301AE5"/>
    <w:rsid w:val="00303A95"/>
    <w:rsid w:val="00310D9E"/>
    <w:rsid w:val="0031345B"/>
    <w:rsid w:val="00315255"/>
    <w:rsid w:val="00320A4F"/>
    <w:rsid w:val="00324336"/>
    <w:rsid w:val="00324C23"/>
    <w:rsid w:val="00351C06"/>
    <w:rsid w:val="0035561F"/>
    <w:rsid w:val="00357DC5"/>
    <w:rsid w:val="0036244F"/>
    <w:rsid w:val="00365CCB"/>
    <w:rsid w:val="00371771"/>
    <w:rsid w:val="003856D7"/>
    <w:rsid w:val="0039315C"/>
    <w:rsid w:val="00393216"/>
    <w:rsid w:val="00394124"/>
    <w:rsid w:val="00395CBF"/>
    <w:rsid w:val="003A098D"/>
    <w:rsid w:val="003C004B"/>
    <w:rsid w:val="003C6051"/>
    <w:rsid w:val="003D0772"/>
    <w:rsid w:val="003D13A8"/>
    <w:rsid w:val="003D1D7E"/>
    <w:rsid w:val="003F21DC"/>
    <w:rsid w:val="00413967"/>
    <w:rsid w:val="00416E0C"/>
    <w:rsid w:val="00423255"/>
    <w:rsid w:val="00425446"/>
    <w:rsid w:val="00433ECA"/>
    <w:rsid w:val="004355B3"/>
    <w:rsid w:val="00443AB9"/>
    <w:rsid w:val="00444230"/>
    <w:rsid w:val="004447D8"/>
    <w:rsid w:val="004464D7"/>
    <w:rsid w:val="00461EAC"/>
    <w:rsid w:val="004629C9"/>
    <w:rsid w:val="004705E1"/>
    <w:rsid w:val="004706A5"/>
    <w:rsid w:val="00471C8E"/>
    <w:rsid w:val="00481961"/>
    <w:rsid w:val="00490755"/>
    <w:rsid w:val="00490BCA"/>
    <w:rsid w:val="00494123"/>
    <w:rsid w:val="0049546A"/>
    <w:rsid w:val="00495A8F"/>
    <w:rsid w:val="004A0D38"/>
    <w:rsid w:val="004A4EB2"/>
    <w:rsid w:val="004D0CE4"/>
    <w:rsid w:val="004E3296"/>
    <w:rsid w:val="004E714C"/>
    <w:rsid w:val="004F09D2"/>
    <w:rsid w:val="004F650F"/>
    <w:rsid w:val="005066A3"/>
    <w:rsid w:val="0051161A"/>
    <w:rsid w:val="00511934"/>
    <w:rsid w:val="0051497D"/>
    <w:rsid w:val="0052418F"/>
    <w:rsid w:val="00536200"/>
    <w:rsid w:val="00555F09"/>
    <w:rsid w:val="00573B7E"/>
    <w:rsid w:val="00584C4B"/>
    <w:rsid w:val="00584F30"/>
    <w:rsid w:val="00594452"/>
    <w:rsid w:val="005A03E5"/>
    <w:rsid w:val="005A29E9"/>
    <w:rsid w:val="005B68A4"/>
    <w:rsid w:val="005B6AC7"/>
    <w:rsid w:val="005C230F"/>
    <w:rsid w:val="005C5D7E"/>
    <w:rsid w:val="005C63B7"/>
    <w:rsid w:val="005D2951"/>
    <w:rsid w:val="005E72B7"/>
    <w:rsid w:val="005F0BD0"/>
    <w:rsid w:val="005F3768"/>
    <w:rsid w:val="0061317A"/>
    <w:rsid w:val="00625303"/>
    <w:rsid w:val="00626439"/>
    <w:rsid w:val="00626F11"/>
    <w:rsid w:val="006449B8"/>
    <w:rsid w:val="00646CF4"/>
    <w:rsid w:val="006472EE"/>
    <w:rsid w:val="006562FC"/>
    <w:rsid w:val="00657189"/>
    <w:rsid w:val="00661E09"/>
    <w:rsid w:val="006625AF"/>
    <w:rsid w:val="0066429B"/>
    <w:rsid w:val="00677B54"/>
    <w:rsid w:val="006829DF"/>
    <w:rsid w:val="00684BEE"/>
    <w:rsid w:val="006922A4"/>
    <w:rsid w:val="00697117"/>
    <w:rsid w:val="006971FF"/>
    <w:rsid w:val="006A3094"/>
    <w:rsid w:val="006B020E"/>
    <w:rsid w:val="006B7C03"/>
    <w:rsid w:val="006D0F22"/>
    <w:rsid w:val="006D5554"/>
    <w:rsid w:val="006D5625"/>
    <w:rsid w:val="006D69E0"/>
    <w:rsid w:val="006D714B"/>
    <w:rsid w:val="006E10D2"/>
    <w:rsid w:val="006F370F"/>
    <w:rsid w:val="006F3906"/>
    <w:rsid w:val="006F4E92"/>
    <w:rsid w:val="00700357"/>
    <w:rsid w:val="00702365"/>
    <w:rsid w:val="007377B0"/>
    <w:rsid w:val="00751087"/>
    <w:rsid w:val="00767F89"/>
    <w:rsid w:val="00785981"/>
    <w:rsid w:val="007B236A"/>
    <w:rsid w:val="007B7544"/>
    <w:rsid w:val="007C29E5"/>
    <w:rsid w:val="007D53D2"/>
    <w:rsid w:val="00802EA3"/>
    <w:rsid w:val="0082053F"/>
    <w:rsid w:val="00830235"/>
    <w:rsid w:val="00836072"/>
    <w:rsid w:val="00844F2D"/>
    <w:rsid w:val="00853671"/>
    <w:rsid w:val="00854281"/>
    <w:rsid w:val="008544B8"/>
    <w:rsid w:val="0085592F"/>
    <w:rsid w:val="00856D1D"/>
    <w:rsid w:val="008637A3"/>
    <w:rsid w:val="00865930"/>
    <w:rsid w:val="008771E0"/>
    <w:rsid w:val="008807B1"/>
    <w:rsid w:val="008A2CBF"/>
    <w:rsid w:val="008C0E14"/>
    <w:rsid w:val="008C7941"/>
    <w:rsid w:val="008D200F"/>
    <w:rsid w:val="00910111"/>
    <w:rsid w:val="00912221"/>
    <w:rsid w:val="009147FE"/>
    <w:rsid w:val="00917EC1"/>
    <w:rsid w:val="00934A09"/>
    <w:rsid w:val="0093570F"/>
    <w:rsid w:val="00942470"/>
    <w:rsid w:val="0094354F"/>
    <w:rsid w:val="0099728D"/>
    <w:rsid w:val="009C0223"/>
    <w:rsid w:val="009C26A0"/>
    <w:rsid w:val="009C7E26"/>
    <w:rsid w:val="009E1198"/>
    <w:rsid w:val="009F0AB2"/>
    <w:rsid w:val="00A1246C"/>
    <w:rsid w:val="00A146E8"/>
    <w:rsid w:val="00A23365"/>
    <w:rsid w:val="00A23C97"/>
    <w:rsid w:val="00A2513E"/>
    <w:rsid w:val="00A258EB"/>
    <w:rsid w:val="00A3016E"/>
    <w:rsid w:val="00A32ED0"/>
    <w:rsid w:val="00A3316A"/>
    <w:rsid w:val="00A43941"/>
    <w:rsid w:val="00A5531A"/>
    <w:rsid w:val="00A70673"/>
    <w:rsid w:val="00A7300F"/>
    <w:rsid w:val="00A74F60"/>
    <w:rsid w:val="00A80C4C"/>
    <w:rsid w:val="00A84CAE"/>
    <w:rsid w:val="00A87806"/>
    <w:rsid w:val="00A9125B"/>
    <w:rsid w:val="00A92E7B"/>
    <w:rsid w:val="00A944B9"/>
    <w:rsid w:val="00AA3A96"/>
    <w:rsid w:val="00AB05A7"/>
    <w:rsid w:val="00AC43CA"/>
    <w:rsid w:val="00AD3580"/>
    <w:rsid w:val="00AD6034"/>
    <w:rsid w:val="00AE553B"/>
    <w:rsid w:val="00AF1AE6"/>
    <w:rsid w:val="00B04720"/>
    <w:rsid w:val="00B11A4B"/>
    <w:rsid w:val="00B21699"/>
    <w:rsid w:val="00B52DB5"/>
    <w:rsid w:val="00B606CD"/>
    <w:rsid w:val="00B62DB4"/>
    <w:rsid w:val="00B730F2"/>
    <w:rsid w:val="00B75A81"/>
    <w:rsid w:val="00B760C1"/>
    <w:rsid w:val="00B84DE1"/>
    <w:rsid w:val="00BB08EE"/>
    <w:rsid w:val="00BC54FB"/>
    <w:rsid w:val="00BC67B5"/>
    <w:rsid w:val="00BD5406"/>
    <w:rsid w:val="00BD6E66"/>
    <w:rsid w:val="00BE1C40"/>
    <w:rsid w:val="00BE3EBC"/>
    <w:rsid w:val="00BE4E08"/>
    <w:rsid w:val="00BF4303"/>
    <w:rsid w:val="00BF65CC"/>
    <w:rsid w:val="00C114EE"/>
    <w:rsid w:val="00C200E6"/>
    <w:rsid w:val="00C212AA"/>
    <w:rsid w:val="00C22622"/>
    <w:rsid w:val="00C313D3"/>
    <w:rsid w:val="00C43223"/>
    <w:rsid w:val="00C459A9"/>
    <w:rsid w:val="00C55058"/>
    <w:rsid w:val="00C64A08"/>
    <w:rsid w:val="00C70E5A"/>
    <w:rsid w:val="00C7702D"/>
    <w:rsid w:val="00C8292E"/>
    <w:rsid w:val="00C86597"/>
    <w:rsid w:val="00C87DD6"/>
    <w:rsid w:val="00C97778"/>
    <w:rsid w:val="00CA02A3"/>
    <w:rsid w:val="00CA05FD"/>
    <w:rsid w:val="00CA217B"/>
    <w:rsid w:val="00CC41CD"/>
    <w:rsid w:val="00CC6473"/>
    <w:rsid w:val="00CD50D8"/>
    <w:rsid w:val="00CD7202"/>
    <w:rsid w:val="00CE0817"/>
    <w:rsid w:val="00CE0CF0"/>
    <w:rsid w:val="00CE765C"/>
    <w:rsid w:val="00CF6557"/>
    <w:rsid w:val="00D1770A"/>
    <w:rsid w:val="00D211AC"/>
    <w:rsid w:val="00D22BC4"/>
    <w:rsid w:val="00D32119"/>
    <w:rsid w:val="00D34840"/>
    <w:rsid w:val="00D56E7E"/>
    <w:rsid w:val="00D9114A"/>
    <w:rsid w:val="00D97820"/>
    <w:rsid w:val="00DA591C"/>
    <w:rsid w:val="00DC0BC6"/>
    <w:rsid w:val="00DC4AE7"/>
    <w:rsid w:val="00DD0217"/>
    <w:rsid w:val="00DD2D73"/>
    <w:rsid w:val="00DE07DB"/>
    <w:rsid w:val="00DE3057"/>
    <w:rsid w:val="00DF459D"/>
    <w:rsid w:val="00DF5FFE"/>
    <w:rsid w:val="00E02BD2"/>
    <w:rsid w:val="00E149FD"/>
    <w:rsid w:val="00E211FE"/>
    <w:rsid w:val="00E237F8"/>
    <w:rsid w:val="00E2561D"/>
    <w:rsid w:val="00E3266C"/>
    <w:rsid w:val="00E329EA"/>
    <w:rsid w:val="00E40743"/>
    <w:rsid w:val="00E41E22"/>
    <w:rsid w:val="00E4620A"/>
    <w:rsid w:val="00E67DC0"/>
    <w:rsid w:val="00E7312B"/>
    <w:rsid w:val="00E90AB1"/>
    <w:rsid w:val="00EB05CC"/>
    <w:rsid w:val="00EB76DC"/>
    <w:rsid w:val="00EC02AF"/>
    <w:rsid w:val="00EC5CF3"/>
    <w:rsid w:val="00ED5B5D"/>
    <w:rsid w:val="00ED60B4"/>
    <w:rsid w:val="00EE0640"/>
    <w:rsid w:val="00EE2320"/>
    <w:rsid w:val="00EE536E"/>
    <w:rsid w:val="00EE6F72"/>
    <w:rsid w:val="00EF3330"/>
    <w:rsid w:val="00EF6648"/>
    <w:rsid w:val="00F02061"/>
    <w:rsid w:val="00F024C5"/>
    <w:rsid w:val="00F02B77"/>
    <w:rsid w:val="00F0772B"/>
    <w:rsid w:val="00F1258B"/>
    <w:rsid w:val="00F15E07"/>
    <w:rsid w:val="00F176F0"/>
    <w:rsid w:val="00F26E74"/>
    <w:rsid w:val="00F416FA"/>
    <w:rsid w:val="00F41B34"/>
    <w:rsid w:val="00F4490D"/>
    <w:rsid w:val="00F450C8"/>
    <w:rsid w:val="00F4754B"/>
    <w:rsid w:val="00F67738"/>
    <w:rsid w:val="00F708C5"/>
    <w:rsid w:val="00F73025"/>
    <w:rsid w:val="00F87CE3"/>
    <w:rsid w:val="00F90FB7"/>
    <w:rsid w:val="00FA24D8"/>
    <w:rsid w:val="00FA4E93"/>
    <w:rsid w:val="00FB0FC4"/>
    <w:rsid w:val="00FB3F35"/>
    <w:rsid w:val="00FB5F4B"/>
    <w:rsid w:val="00FC28A0"/>
    <w:rsid w:val="00FC310C"/>
    <w:rsid w:val="00FD3D11"/>
    <w:rsid w:val="00FF39D6"/>
    <w:rsid w:val="00FF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B6838-CB5F-4398-99A5-C122D43B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50" b="1"/>
              <a:t>Figure 1: Choice</a:t>
            </a:r>
            <a:r>
              <a:rPr lang="en-US" sz="1250" b="1" baseline="0"/>
              <a:t> of provider for ambulatory care</a:t>
            </a:r>
            <a:endParaRPr lang="en-US" sz="1250" b="1"/>
          </a:p>
        </c:rich>
      </c:tx>
      <c:layout>
        <c:manualLayout>
          <c:xMode val="edge"/>
          <c:yMode val="edge"/>
          <c:x val="0.27137827705638939"/>
          <c:y val="1.67970183903408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8.4465660902766068E-2"/>
          <c:y val="0.13837900897001412"/>
          <c:w val="0.87282876831435052"/>
          <c:h val="0.57558742233863192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rgbClr val="B07BD7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5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6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C$28:$C$34</c:f>
              <c:strCache>
                <c:ptCount val="7"/>
                <c:pt idx="0">
                  <c:v>Subcenter, Primary health center and others*</c:v>
                </c:pt>
                <c:pt idx="1">
                  <c:v>Public hospital</c:v>
                </c:pt>
                <c:pt idx="2">
                  <c:v>Private doctor/clinic</c:v>
                </c:pt>
                <c:pt idx="3">
                  <c:v>Private hospital</c:v>
                </c:pt>
                <c:pt idx="4">
                  <c:v>Traditional Healer</c:v>
                </c:pt>
                <c:pt idx="5">
                  <c:v>Pharmacist/Self-care</c:v>
                </c:pt>
                <c:pt idx="6">
                  <c:v>No care</c:v>
                </c:pt>
              </c:strCache>
            </c:strRef>
          </c:cat>
          <c:val>
            <c:numRef>
              <c:f>Sheet1!$D$28:$D$34</c:f>
              <c:numCache>
                <c:formatCode>0.00</c:formatCode>
                <c:ptCount val="7"/>
                <c:pt idx="0">
                  <c:v>10.508474576271185</c:v>
                </c:pt>
                <c:pt idx="1">
                  <c:v>18.983050847457626</c:v>
                </c:pt>
                <c:pt idx="2">
                  <c:v>27.796610169491526</c:v>
                </c:pt>
                <c:pt idx="3">
                  <c:v>3.7288135593220342</c:v>
                </c:pt>
                <c:pt idx="4">
                  <c:v>6.1016949152542379</c:v>
                </c:pt>
                <c:pt idx="5">
                  <c:v>24.745762711864408</c:v>
                </c:pt>
                <c:pt idx="6">
                  <c:v>8.13559322033898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8.0399192275594888E-2"/>
          <c:y val="0.78582478744125905"/>
          <c:w val="0.91740421244708492"/>
          <c:h val="0.214175247760803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50" b="1"/>
              <a:t>Figure 2: Choice</a:t>
            </a:r>
            <a:r>
              <a:rPr lang="en-US" sz="1250" b="1" baseline="0"/>
              <a:t> of provider for inpatient care</a:t>
            </a:r>
            <a:endParaRPr lang="en-US" sz="125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1.7977295896009486E-2"/>
          <c:y val="0.20729991383837126"/>
          <c:w val="0.95322132392313841"/>
          <c:h val="0.63269652491634798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>
                  <a:lumMod val="75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1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2"/>
            <c:bubble3D val="0"/>
            <c:spPr>
              <a:solidFill>
                <a:srgbClr val="00B0F0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4"/>
            <c:bubble3D val="0"/>
            <c:spPr>
              <a:solidFill>
                <a:srgbClr val="B07BD7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0.17209397155759748"/>
                  <c:y val="-0.223081731493609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C$37:$C$42</c:f>
              <c:strCache>
                <c:ptCount val="6"/>
                <c:pt idx="0">
                  <c:v>Primary health centers</c:v>
                </c:pt>
                <c:pt idx="1">
                  <c:v>Public hospital</c:v>
                </c:pt>
                <c:pt idx="2">
                  <c:v>Private doctor/clinic</c:v>
                </c:pt>
                <c:pt idx="3">
                  <c:v>Private hospital</c:v>
                </c:pt>
                <c:pt idx="4">
                  <c:v>Traditional Healer</c:v>
                </c:pt>
                <c:pt idx="5">
                  <c:v>No care</c:v>
                </c:pt>
              </c:strCache>
            </c:strRef>
          </c:cat>
          <c:val>
            <c:numRef>
              <c:f>Sheet1!$D$37:$D$42</c:f>
              <c:numCache>
                <c:formatCode>0.00</c:formatCode>
                <c:ptCount val="6"/>
                <c:pt idx="0">
                  <c:v>2.666666666666667</c:v>
                </c:pt>
                <c:pt idx="1">
                  <c:v>73.333333333333329</c:v>
                </c:pt>
                <c:pt idx="2">
                  <c:v>1.0666666666666667</c:v>
                </c:pt>
                <c:pt idx="3">
                  <c:v>7.7333333333333334</c:v>
                </c:pt>
                <c:pt idx="4">
                  <c:v>5.2</c:v>
                </c:pt>
                <c:pt idx="5">
                  <c:v>1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8.1627942377150153E-2"/>
          <c:y val="0.85878388325875077"/>
          <c:w val="0.81565448431424104"/>
          <c:h val="0.141216116741249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50" b="1"/>
              <a:t>Figure 3: Choice</a:t>
            </a:r>
            <a:r>
              <a:rPr lang="en-US" sz="1250" b="1" baseline="0"/>
              <a:t> of provider for delivery care</a:t>
            </a:r>
            <a:endParaRPr lang="en-US" sz="125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8.9660348012054053E-2"/>
          <c:y val="0.19244750656167978"/>
          <c:w val="0.91033965198794597"/>
          <c:h val="0.60047426363371248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1"/>
            <c:bubble3D val="0"/>
            <c:spPr>
              <a:solidFill>
                <a:srgbClr val="FFD13F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3"/>
            <c:bubble3D val="0"/>
            <c:spPr>
              <a:solidFill>
                <a:srgbClr val="C00000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4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Lbls>
            <c:dLbl>
              <c:idx val="1"/>
              <c:layout>
                <c:manualLayout>
                  <c:x val="-4.9593856323515116E-2"/>
                  <c:y val="-0.2775535870516185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C$47:$C$51</c:f>
              <c:strCache>
                <c:ptCount val="5"/>
                <c:pt idx="0">
                  <c:v>HSC, PHC and others*</c:v>
                </c:pt>
                <c:pt idx="1">
                  <c:v>Public hospital</c:v>
                </c:pt>
                <c:pt idx="2">
                  <c:v>Private doctor/clinic</c:v>
                </c:pt>
                <c:pt idx="3">
                  <c:v>Private hospital</c:v>
                </c:pt>
                <c:pt idx="4">
                  <c:v>Home delivery</c:v>
                </c:pt>
              </c:strCache>
            </c:strRef>
          </c:cat>
          <c:val>
            <c:numRef>
              <c:f>Sheet1!$D$47:$D$51</c:f>
              <c:numCache>
                <c:formatCode>0.00</c:formatCode>
                <c:ptCount val="5"/>
                <c:pt idx="0">
                  <c:v>7.8125</c:v>
                </c:pt>
                <c:pt idx="1">
                  <c:v>76.25</c:v>
                </c:pt>
                <c:pt idx="2">
                  <c:v>3.125</c:v>
                </c:pt>
                <c:pt idx="3">
                  <c:v>3.75</c:v>
                </c:pt>
                <c:pt idx="4">
                  <c:v>10.6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50" b="1"/>
              <a:t>Figure 4: Choice</a:t>
            </a:r>
            <a:r>
              <a:rPr lang="en-US" sz="1250" b="1" baseline="0"/>
              <a:t> of provider for Immunization services</a:t>
            </a:r>
            <a:endParaRPr lang="en-US" sz="125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rgbClr val="B7BF69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1"/>
            <c:bubble3D val="0"/>
            <c:spPr>
              <a:solidFill>
                <a:srgbClr val="FFD13F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2"/>
            <c:bubble3D val="0"/>
            <c:spPr>
              <a:solidFill>
                <a:srgbClr val="B07BD7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Lbls>
            <c:dLbl>
              <c:idx val="0"/>
              <c:layout>
                <c:manualLayout>
                  <c:x val="-0.14568441109372607"/>
                  <c:y val="-0.2265861038203557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C$60:$C$62</c:f>
              <c:strCache>
                <c:ptCount val="3"/>
                <c:pt idx="0">
                  <c:v>Subcenter, Primary health center and others*</c:v>
                </c:pt>
                <c:pt idx="1">
                  <c:v>Public hospital</c:v>
                </c:pt>
                <c:pt idx="2">
                  <c:v>No immunization</c:v>
                </c:pt>
              </c:strCache>
            </c:strRef>
          </c:cat>
          <c:val>
            <c:numRef>
              <c:f>Sheet1!$D$60:$D$62</c:f>
              <c:numCache>
                <c:formatCode>0.00</c:formatCode>
                <c:ptCount val="3"/>
                <c:pt idx="0">
                  <c:v>79.102564102564102</c:v>
                </c:pt>
                <c:pt idx="1">
                  <c:v>15.384615384615385</c:v>
                </c:pt>
                <c:pt idx="2">
                  <c:v>5.51282051282051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0"/>
          <a:lstStyle/>
          <a:p>
            <a:pPr>
              <a:defRPr sz="1800" b="0" i="0" u="none" strike="noStrike" kern="1200" cap="all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US" sz="1050" b="1"/>
              <a:t>FIGURE 5:  Major</a:t>
            </a:r>
            <a:r>
              <a:rPr lang="en-US" sz="1050" b="1" baseline="0"/>
              <a:t> reasons cited by ailing (IN %) for not availing public facilities ambulatory care </a:t>
            </a:r>
            <a:endParaRPr lang="en-US" sz="1050" b="1"/>
          </a:p>
        </c:rich>
      </c:tx>
      <c:layout>
        <c:manualLayout>
          <c:xMode val="edge"/>
          <c:yMode val="edge"/>
          <c:x val="0.1436986975818306"/>
          <c:y val="4.2553280839895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0"/>
        <a:lstStyle/>
        <a:p>
          <a:pPr>
            <a:defRPr sz="1800" b="0" i="0" u="none" strike="noStrike" kern="1200" cap="all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solidFill>
          <a:schemeClr val="bg2">
            <a:lumMod val="75000"/>
            <a:alpha val="27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spPr>
            <a:solidFill>
              <a:schemeClr val="accent1">
                <a:alpha val="88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flat">
              <a:contourClr>
                <a:schemeClr val="accent1">
                  <a:lumMod val="50000"/>
                </a:schemeClr>
              </a:contourClr>
            </a:sp3d>
          </c:spPr>
          <c:invertIfNegative val="0"/>
          <c:dLbls>
            <c:spPr>
              <a:solidFill>
                <a:srgbClr val="5B9BD5">
                  <a:alpha val="30000"/>
                </a:srgbClr>
              </a:solidFill>
              <a:ln>
                <a:solidFill>
                  <a:sysClr val="window" lastClr="FFFFFF">
                    <a:alpha val="50000"/>
                  </a:sysClr>
                </a:solidFill>
                <a:round/>
              </a:ln>
              <a:effectLst>
                <a:outerShdw blurRad="63500" dist="889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102:$D$111</c:f>
              <c:strCache>
                <c:ptCount val="10"/>
                <c:pt idx="0">
                  <c:v>Long distance to point of care</c:v>
                </c:pt>
                <c:pt idx="1">
                  <c:v>Required specific service not available</c:v>
                </c:pt>
                <c:pt idx="2">
                  <c:v>Facility available but quality not satisfactory</c:v>
                </c:pt>
                <c:pt idx="3">
                  <c:v>Facility of satisfactory quality too expensive</c:v>
                </c:pt>
                <c:pt idx="4">
                  <c:v>Facility of satisfactory quality involves long waiting</c:v>
                </c:pt>
                <c:pt idx="5">
                  <c:v>Cultural barriers</c:v>
                </c:pt>
                <c:pt idx="6">
                  <c:v>Financial constraints</c:v>
                </c:pt>
                <c:pt idx="7">
                  <c:v>Time constraints</c:v>
                </c:pt>
                <c:pt idx="8">
                  <c:v>Ailment not considered serious</c:v>
                </c:pt>
                <c:pt idx="9">
                  <c:v>Absence of health provider/Facility locked</c:v>
                </c:pt>
              </c:strCache>
            </c:strRef>
          </c:cat>
          <c:val>
            <c:numRef>
              <c:f>Sheet1!$E$102:$E$111</c:f>
              <c:numCache>
                <c:formatCode>0.00</c:formatCode>
                <c:ptCount val="10"/>
                <c:pt idx="0">
                  <c:v>14.903846153846153</c:v>
                </c:pt>
                <c:pt idx="1">
                  <c:v>12.259615384615383</c:v>
                </c:pt>
                <c:pt idx="2">
                  <c:v>16.58653846153846</c:v>
                </c:pt>
                <c:pt idx="3">
                  <c:v>2.6442307692307692</c:v>
                </c:pt>
                <c:pt idx="4">
                  <c:v>20.673076923076923</c:v>
                </c:pt>
                <c:pt idx="5">
                  <c:v>2.1634615384615383</c:v>
                </c:pt>
                <c:pt idx="6">
                  <c:v>4.5673076923076916</c:v>
                </c:pt>
                <c:pt idx="7">
                  <c:v>11.778846153846153</c:v>
                </c:pt>
                <c:pt idx="8">
                  <c:v>6.7307692307692308</c:v>
                </c:pt>
                <c:pt idx="9">
                  <c:v>7.692307692307692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4"/>
        <c:gapDepth val="53"/>
        <c:shape val="box"/>
        <c:axId val="1464307040"/>
        <c:axId val="1464309216"/>
        <c:axId val="0"/>
      </c:bar3DChart>
      <c:catAx>
        <c:axId val="1464307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309216"/>
        <c:crosses val="autoZero"/>
        <c:auto val="1"/>
        <c:lblAlgn val="ctr"/>
        <c:lblOffset val="100"/>
        <c:noMultiLvlLbl val="0"/>
      </c:catAx>
      <c:valAx>
        <c:axId val="1464309216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464307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dk1">
        <a:lumMod val="75000"/>
        <a:lumOff val="25000"/>
      </a:schemeClr>
    </a:solidFill>
    <a:ln w="6350" cap="flat" cmpd="sng" algn="ctr">
      <a:solidFill>
        <a:schemeClr val="dk1">
          <a:tint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all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US" sz="1050"/>
              <a:t>figure 6: Major</a:t>
            </a:r>
            <a:r>
              <a:rPr lang="en-US" sz="1050" baseline="0"/>
              <a:t> reasons cited by ailing(in %) for not availing public facilities: inpatient care</a:t>
            </a:r>
            <a:endParaRPr lang="en-US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cap="all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solidFill>
          <a:schemeClr val="bg2">
            <a:lumMod val="75000"/>
            <a:alpha val="27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spPr>
            <a:solidFill>
              <a:schemeClr val="accent1">
                <a:alpha val="88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flat">
              <a:contourClr>
                <a:schemeClr val="accent1">
                  <a:lumMod val="50000"/>
                </a:schemeClr>
              </a:contourClr>
            </a:sp3d>
          </c:spPr>
          <c:invertIfNegative val="0"/>
          <c:dLbls>
            <c:spPr>
              <a:solidFill>
                <a:srgbClr val="5B9BD5">
                  <a:alpha val="30000"/>
                </a:srgbClr>
              </a:solidFill>
              <a:ln>
                <a:solidFill>
                  <a:sysClr val="window" lastClr="FFFFFF">
                    <a:alpha val="50000"/>
                  </a:sysClr>
                </a:solidFill>
                <a:round/>
              </a:ln>
              <a:effectLst>
                <a:outerShdw blurRad="63500" dist="889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123:$D$129</c:f>
              <c:strCache>
                <c:ptCount val="7"/>
                <c:pt idx="0">
                  <c:v>Long distance to point of care</c:v>
                </c:pt>
                <c:pt idx="1">
                  <c:v>Required specific service not available</c:v>
                </c:pt>
                <c:pt idx="2">
                  <c:v>Facility available but quality not satisfactory</c:v>
                </c:pt>
                <c:pt idx="3">
                  <c:v>Facility of satisfactory quality too expensive</c:v>
                </c:pt>
                <c:pt idx="4">
                  <c:v>Facility of satisfactory quality involves long waiting</c:v>
                </c:pt>
                <c:pt idx="5">
                  <c:v>Financial constraints</c:v>
                </c:pt>
                <c:pt idx="6">
                  <c:v>Time constraints</c:v>
                </c:pt>
              </c:strCache>
            </c:strRef>
          </c:cat>
          <c:val>
            <c:numRef>
              <c:f>Sheet1!$E$123:$E$129</c:f>
              <c:numCache>
                <c:formatCode>0.0</c:formatCode>
                <c:ptCount val="7"/>
                <c:pt idx="0">
                  <c:v>8.8888888888888893</c:v>
                </c:pt>
                <c:pt idx="1">
                  <c:v>34.444444444444443</c:v>
                </c:pt>
                <c:pt idx="2">
                  <c:v>18.888888888888889</c:v>
                </c:pt>
                <c:pt idx="3">
                  <c:v>5.5555555555555554</c:v>
                </c:pt>
                <c:pt idx="4">
                  <c:v>7.2222222222222214</c:v>
                </c:pt>
                <c:pt idx="5">
                  <c:v>19.444444444444446</c:v>
                </c:pt>
                <c:pt idx="6">
                  <c:v>5.5555555555555554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4"/>
        <c:gapDepth val="53"/>
        <c:shape val="box"/>
        <c:axId val="1464307584"/>
        <c:axId val="1464309760"/>
        <c:axId val="0"/>
      </c:bar3DChart>
      <c:catAx>
        <c:axId val="1464307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309760"/>
        <c:crosses val="autoZero"/>
        <c:auto val="1"/>
        <c:lblAlgn val="ctr"/>
        <c:lblOffset val="100"/>
        <c:noMultiLvlLbl val="0"/>
      </c:catAx>
      <c:valAx>
        <c:axId val="1464309760"/>
        <c:scaling>
          <c:orientation val="minMax"/>
        </c:scaling>
        <c:delete val="1"/>
        <c:axPos val="b"/>
        <c:numFmt formatCode="0.0" sourceLinked="1"/>
        <c:majorTickMark val="out"/>
        <c:minorTickMark val="none"/>
        <c:tickLblPos val="nextTo"/>
        <c:crossAx val="1464307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dk1">
        <a:lumMod val="75000"/>
        <a:lumOff val="25000"/>
      </a:schemeClr>
    </a:solidFill>
    <a:ln w="6350" cap="flat" cmpd="sng" algn="ctr">
      <a:solidFill>
        <a:schemeClr val="dk1">
          <a:tint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all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US" sz="1050"/>
              <a:t>FIGURE 7: Major</a:t>
            </a:r>
            <a:r>
              <a:rPr lang="en-US" sz="1050" baseline="0"/>
              <a:t> reasons cited by pregnant(in %) for not availing public facilities: delivery care</a:t>
            </a:r>
            <a:endParaRPr lang="en-US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cap="all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solidFill>
          <a:schemeClr val="bg2">
            <a:lumMod val="75000"/>
            <a:alpha val="27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spPr>
            <a:solidFill>
              <a:schemeClr val="accent1">
                <a:alpha val="88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flat">
              <a:contourClr>
                <a:schemeClr val="accent1">
                  <a:lumMod val="50000"/>
                </a:schemeClr>
              </a:contourClr>
            </a:sp3d>
          </c:spPr>
          <c:invertIfNegative val="0"/>
          <c:dLbls>
            <c:spPr>
              <a:solidFill>
                <a:srgbClr val="5B9BD5">
                  <a:alpha val="30000"/>
                </a:srgbClr>
              </a:solidFill>
              <a:ln>
                <a:solidFill>
                  <a:sysClr val="window" lastClr="FFFFFF">
                    <a:alpha val="50000"/>
                  </a:sysClr>
                </a:solidFill>
                <a:round/>
              </a:ln>
              <a:effectLst>
                <a:outerShdw blurRad="63500" dist="889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143:$D$147</c:f>
              <c:strCache>
                <c:ptCount val="5"/>
                <c:pt idx="0">
                  <c:v>Long distance to point of care</c:v>
                </c:pt>
                <c:pt idx="1">
                  <c:v>Facility available but quality not satisfactory</c:v>
                </c:pt>
                <c:pt idx="2">
                  <c:v>Cultural barriers</c:v>
                </c:pt>
                <c:pt idx="3">
                  <c:v>Financial constraints</c:v>
                </c:pt>
                <c:pt idx="4">
                  <c:v>Time constraints</c:v>
                </c:pt>
              </c:strCache>
            </c:strRef>
          </c:cat>
          <c:val>
            <c:numRef>
              <c:f>Sheet1!$E$143:$E$147</c:f>
              <c:numCache>
                <c:formatCode>0.0</c:formatCode>
                <c:ptCount val="5"/>
                <c:pt idx="0">
                  <c:v>39.285714285714285</c:v>
                </c:pt>
                <c:pt idx="1">
                  <c:v>17.857142857142858</c:v>
                </c:pt>
                <c:pt idx="2">
                  <c:v>17.857142857142858</c:v>
                </c:pt>
                <c:pt idx="3">
                  <c:v>5.3571428571428568</c:v>
                </c:pt>
                <c:pt idx="4">
                  <c:v>19.64285714285714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4"/>
        <c:gapDepth val="53"/>
        <c:shape val="box"/>
        <c:axId val="1407233056"/>
        <c:axId val="1687463536"/>
        <c:axId val="0"/>
      </c:bar3DChart>
      <c:catAx>
        <c:axId val="1407233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7463536"/>
        <c:crosses val="autoZero"/>
        <c:auto val="1"/>
        <c:lblAlgn val="ctr"/>
        <c:lblOffset val="100"/>
        <c:noMultiLvlLbl val="0"/>
      </c:catAx>
      <c:valAx>
        <c:axId val="1687463536"/>
        <c:scaling>
          <c:orientation val="minMax"/>
        </c:scaling>
        <c:delete val="1"/>
        <c:axPos val="b"/>
        <c:numFmt formatCode="0.0" sourceLinked="1"/>
        <c:majorTickMark val="out"/>
        <c:minorTickMark val="none"/>
        <c:tickLblPos val="nextTo"/>
        <c:crossAx val="1407233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dk1">
        <a:lumMod val="75000"/>
        <a:lumOff val="25000"/>
      </a:schemeClr>
    </a:solidFill>
    <a:ln w="6350" cap="flat" cmpd="sng" algn="ctr">
      <a:solidFill>
        <a:schemeClr val="dk1">
          <a:tint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all" baseline="0">
                <a:solidFill>
                  <a:schemeClr val="lt1"/>
                </a:solidFill>
                <a:latin typeface="+mn-lt"/>
                <a:ea typeface="+mn-ea"/>
                <a:cs typeface="+mn-cs"/>
              </a:defRPr>
            </a:pPr>
            <a:r>
              <a:rPr lang="en-US" sz="1050"/>
              <a:t>figure 8: Major</a:t>
            </a:r>
            <a:r>
              <a:rPr lang="en-US" sz="1050" baseline="0"/>
              <a:t> reasons cited by wards(in %) for not availing public facilities: IMMUNIZATION CARE</a:t>
            </a:r>
            <a:endParaRPr lang="en-US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cap="all" baseline="0">
              <a:solidFill>
                <a:schemeClr val="lt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solidFill>
          <a:schemeClr val="bg2">
            <a:lumMod val="75000"/>
            <a:alpha val="27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bar"/>
        <c:grouping val="clustered"/>
        <c:varyColors val="0"/>
        <c:ser>
          <c:idx val="0"/>
          <c:order val="0"/>
          <c:spPr>
            <a:solidFill>
              <a:schemeClr val="accent1">
                <a:alpha val="88000"/>
              </a:schemeClr>
            </a:solidFill>
            <a:ln>
              <a:solidFill>
                <a:schemeClr val="accent1">
                  <a:lumMod val="50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flat">
              <a:contourClr>
                <a:schemeClr val="accent1">
                  <a:lumMod val="50000"/>
                </a:schemeClr>
              </a:contourClr>
            </a:sp3d>
          </c:spPr>
          <c:invertIfNegative val="0"/>
          <c:dLbls>
            <c:spPr>
              <a:solidFill>
                <a:srgbClr val="5B9BD5">
                  <a:alpha val="30000"/>
                </a:srgbClr>
              </a:solidFill>
              <a:ln>
                <a:solidFill>
                  <a:sysClr val="window" lastClr="FFFFFF">
                    <a:alpha val="50000"/>
                  </a:sysClr>
                </a:solidFill>
                <a:round/>
              </a:ln>
              <a:effectLst>
                <a:outerShdw blurRad="63500" dist="889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162:$D$167</c:f>
              <c:strCache>
                <c:ptCount val="6"/>
                <c:pt idx="0">
                  <c:v>Long distance to point of care</c:v>
                </c:pt>
                <c:pt idx="1">
                  <c:v>Cultural/Religiousbarriers</c:v>
                </c:pt>
                <c:pt idx="2">
                  <c:v>Time constraints</c:v>
                </c:pt>
                <c:pt idx="3">
                  <c:v>Not considered necessary</c:v>
                </c:pt>
                <c:pt idx="4">
                  <c:v>Absence of health provider/Facility locked</c:v>
                </c:pt>
                <c:pt idx="5">
                  <c:v>Not informed about vaccination date</c:v>
                </c:pt>
              </c:strCache>
            </c:strRef>
          </c:cat>
          <c:val>
            <c:numRef>
              <c:f>Sheet1!$E$162:$E$167</c:f>
              <c:numCache>
                <c:formatCode>0.0</c:formatCode>
                <c:ptCount val="6"/>
                <c:pt idx="0">
                  <c:v>16.279069767441861</c:v>
                </c:pt>
                <c:pt idx="1">
                  <c:v>20.930232558139537</c:v>
                </c:pt>
                <c:pt idx="2">
                  <c:v>13.953488372093023</c:v>
                </c:pt>
                <c:pt idx="3">
                  <c:v>27.906976744186046</c:v>
                </c:pt>
                <c:pt idx="4">
                  <c:v>6.9767441860465116</c:v>
                </c:pt>
                <c:pt idx="5">
                  <c:v>13.95348837209302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4"/>
        <c:gapDepth val="53"/>
        <c:shape val="box"/>
        <c:axId val="1687456464"/>
        <c:axId val="1687460272"/>
        <c:axId val="0"/>
      </c:bar3DChart>
      <c:catAx>
        <c:axId val="168745646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7460272"/>
        <c:crosses val="autoZero"/>
        <c:auto val="1"/>
        <c:lblAlgn val="ctr"/>
        <c:lblOffset val="100"/>
        <c:noMultiLvlLbl val="0"/>
      </c:catAx>
      <c:valAx>
        <c:axId val="1687460272"/>
        <c:scaling>
          <c:orientation val="minMax"/>
        </c:scaling>
        <c:delete val="1"/>
        <c:axPos val="t"/>
        <c:numFmt formatCode="0.0" sourceLinked="1"/>
        <c:majorTickMark val="out"/>
        <c:minorTickMark val="none"/>
        <c:tickLblPos val="nextTo"/>
        <c:crossAx val="1687456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dk1">
        <a:lumMod val="75000"/>
        <a:lumOff val="25000"/>
      </a:schemeClr>
    </a:solidFill>
    <a:ln w="6350" cap="flat" cmpd="sng" algn="ctr">
      <a:solidFill>
        <a:schemeClr val="dk1">
          <a:tint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1">
  <cs:axisTitle>
    <cs:lnRef idx="0"/>
    <cs:fillRef idx="0"/>
    <cs:effectRef idx="0"/>
    <cs:fontRef idx="minor">
      <a:schemeClr val="lt1">
        <a:lumMod val="75000"/>
      </a:schemeClr>
    </cs:fontRef>
    <cs:defRPr sz="900" kern="1200"/>
  </cs:axisTitle>
  <cs:categoryAxis>
    <cs:lnRef idx="0"/>
    <cs:fillRef idx="0"/>
    <cs:effectRef idx="0"/>
    <cs:fontRef idx="minor">
      <a:schemeClr val="lt1">
        <a:lumMod val="75000"/>
      </a:schemeClr>
    </cs:fontRef>
    <cs:defRPr sz="900" kern="1200"/>
  </cs:categoryAxis>
  <cs:chartArea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6350" cap="flat" cmpd="sng" algn="ctr">
        <a:solidFill>
          <a:schemeClr val="dk1">
            <a:tint val="75000"/>
          </a:schemeClr>
        </a:solidFill>
        <a:round/>
      </a:ln>
    </cs:spPr>
    <cs:defRPr sz="1000" kern="1200"/>
  </cs:chartArea>
  <cs:dataLabel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</cs:dataLabel>
  <cs:dataLabelCallout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  <a:scene3d>
        <a:camera prst="orthographicFront"/>
        <a:lightRig rig="threePt" dir="t"/>
      </a:scene3d>
      <a:sp3d prstMaterial="flat"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dk1">
            <a:lumMod val="75000"/>
            <a:lumOff val="2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75000"/>
      </a:schemeClr>
    </cs:fontRef>
    <cs:spPr>
      <a:ln w="9525">
        <a:solidFill>
          <a:schemeClr val="dk1">
            <a:lumMod val="50000"/>
            <a:lumOff val="50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7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solidFill>
        <a:schemeClr val="bg2">
          <a:lumMod val="75000"/>
          <a:alpha val="27000"/>
        </a:schemeClr>
      </a:solidFill>
      <a:sp3d/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lt1">
            <a:lumMod val="50000"/>
          </a:schemeClr>
        </a:solidFill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lt1">
            <a:lumMod val="4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leaderLine>
  <cs:legend>
    <cs:lnRef idx="0"/>
    <cs:fillRef idx="0"/>
    <cs:effectRef idx="0"/>
    <cs:fontRef idx="minor">
      <a:schemeClr val="lt1">
        <a:lumMod val="7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7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lt1"/>
    </cs:fontRef>
    <cs:defRPr sz="1800" b="0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>
            <a:alpha val="50000"/>
          </a:schemeClr>
        </a:solidFill>
      </a:ln>
    </cs:spPr>
  </cs:trendline>
  <cs:trendlineLabel>
    <cs:lnRef idx="0"/>
    <cs:fillRef idx="0"/>
    <cs:effectRef idx="0"/>
    <cs:fontRef idx="minor">
      <a:schemeClr val="lt1">
        <a:lumMod val="7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85000"/>
        </a:schemeClr>
      </a:solidFill>
      <a:ln w="9525">
        <a:solidFill>
          <a:schemeClr val="dk1">
            <a:lumMod val="50000"/>
          </a:schemeClr>
        </a:solidFill>
        <a:round/>
      </a:ln>
    </cs:spPr>
  </cs:upBar>
  <cs:valueAxis>
    <cs:lnRef idx="0"/>
    <cs:fillRef idx="0"/>
    <cs:effectRef idx="0"/>
    <cs:fontRef idx="minor">
      <a:schemeClr val="lt1">
        <a:lumMod val="7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1">
  <cs:axisTitle>
    <cs:lnRef idx="0"/>
    <cs:fillRef idx="0"/>
    <cs:effectRef idx="0"/>
    <cs:fontRef idx="minor">
      <a:schemeClr val="lt1">
        <a:lumMod val="75000"/>
      </a:schemeClr>
    </cs:fontRef>
    <cs:defRPr sz="900" kern="1200"/>
  </cs:axisTitle>
  <cs:categoryAxis>
    <cs:lnRef idx="0"/>
    <cs:fillRef idx="0"/>
    <cs:effectRef idx="0"/>
    <cs:fontRef idx="minor">
      <a:schemeClr val="lt1">
        <a:lumMod val="75000"/>
      </a:schemeClr>
    </cs:fontRef>
    <cs:defRPr sz="900" kern="1200"/>
  </cs:categoryAxis>
  <cs:chartArea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6350" cap="flat" cmpd="sng" algn="ctr">
        <a:solidFill>
          <a:schemeClr val="dk1">
            <a:tint val="75000"/>
          </a:schemeClr>
        </a:solidFill>
        <a:round/>
      </a:ln>
    </cs:spPr>
    <cs:defRPr sz="1000" kern="1200"/>
  </cs:chartArea>
  <cs:dataLabel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</cs:dataLabel>
  <cs:dataLabelCallout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  <a:scene3d>
        <a:camera prst="orthographicFront"/>
        <a:lightRig rig="threePt" dir="t"/>
      </a:scene3d>
      <a:sp3d prstMaterial="flat"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dk1">
            <a:lumMod val="75000"/>
            <a:lumOff val="2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75000"/>
      </a:schemeClr>
    </cs:fontRef>
    <cs:spPr>
      <a:ln w="9525">
        <a:solidFill>
          <a:schemeClr val="dk1">
            <a:lumMod val="50000"/>
            <a:lumOff val="50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7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solidFill>
        <a:schemeClr val="bg2">
          <a:lumMod val="75000"/>
          <a:alpha val="27000"/>
        </a:schemeClr>
      </a:solidFill>
      <a:sp3d/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lt1">
            <a:lumMod val="50000"/>
          </a:schemeClr>
        </a:solidFill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lt1">
            <a:lumMod val="4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leaderLine>
  <cs:legend>
    <cs:lnRef idx="0"/>
    <cs:fillRef idx="0"/>
    <cs:effectRef idx="0"/>
    <cs:fontRef idx="minor">
      <a:schemeClr val="lt1">
        <a:lumMod val="7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7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lt1"/>
    </cs:fontRef>
    <cs:defRPr sz="1800" b="0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>
            <a:alpha val="50000"/>
          </a:schemeClr>
        </a:solidFill>
      </a:ln>
    </cs:spPr>
  </cs:trendline>
  <cs:trendlineLabel>
    <cs:lnRef idx="0"/>
    <cs:fillRef idx="0"/>
    <cs:effectRef idx="0"/>
    <cs:fontRef idx="minor">
      <a:schemeClr val="lt1">
        <a:lumMod val="7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85000"/>
        </a:schemeClr>
      </a:solidFill>
      <a:ln w="9525">
        <a:solidFill>
          <a:schemeClr val="dk1">
            <a:lumMod val="50000"/>
          </a:schemeClr>
        </a:solidFill>
        <a:round/>
      </a:ln>
    </cs:spPr>
  </cs:upBar>
  <cs:valueAxis>
    <cs:lnRef idx="0"/>
    <cs:fillRef idx="0"/>
    <cs:effectRef idx="0"/>
    <cs:fontRef idx="minor">
      <a:schemeClr val="lt1">
        <a:lumMod val="7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1">
  <cs:axisTitle>
    <cs:lnRef idx="0"/>
    <cs:fillRef idx="0"/>
    <cs:effectRef idx="0"/>
    <cs:fontRef idx="minor">
      <a:schemeClr val="lt1">
        <a:lumMod val="75000"/>
      </a:schemeClr>
    </cs:fontRef>
    <cs:defRPr sz="900" kern="1200"/>
  </cs:axisTitle>
  <cs:categoryAxis>
    <cs:lnRef idx="0"/>
    <cs:fillRef idx="0"/>
    <cs:effectRef idx="0"/>
    <cs:fontRef idx="minor">
      <a:schemeClr val="lt1">
        <a:lumMod val="75000"/>
      </a:schemeClr>
    </cs:fontRef>
    <cs:defRPr sz="900" kern="1200"/>
  </cs:categoryAxis>
  <cs:chartArea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6350" cap="flat" cmpd="sng" algn="ctr">
        <a:solidFill>
          <a:schemeClr val="dk1">
            <a:tint val="75000"/>
          </a:schemeClr>
        </a:solidFill>
        <a:round/>
      </a:ln>
    </cs:spPr>
    <cs:defRPr sz="1000" kern="1200"/>
  </cs:chartArea>
  <cs:dataLabel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</cs:dataLabel>
  <cs:dataLabelCallout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  <a:scene3d>
        <a:camera prst="orthographicFront"/>
        <a:lightRig rig="threePt" dir="t"/>
      </a:scene3d>
      <a:sp3d prstMaterial="flat"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dk1">
            <a:lumMod val="75000"/>
            <a:lumOff val="2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75000"/>
      </a:schemeClr>
    </cs:fontRef>
    <cs:spPr>
      <a:ln w="9525">
        <a:solidFill>
          <a:schemeClr val="dk1">
            <a:lumMod val="50000"/>
            <a:lumOff val="50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7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solidFill>
        <a:schemeClr val="bg2">
          <a:lumMod val="75000"/>
          <a:alpha val="27000"/>
        </a:schemeClr>
      </a:solidFill>
      <a:sp3d/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lt1">
            <a:lumMod val="50000"/>
          </a:schemeClr>
        </a:solidFill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lt1">
            <a:lumMod val="4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leaderLine>
  <cs:legend>
    <cs:lnRef idx="0"/>
    <cs:fillRef idx="0"/>
    <cs:effectRef idx="0"/>
    <cs:fontRef idx="minor">
      <a:schemeClr val="lt1">
        <a:lumMod val="7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7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lt1"/>
    </cs:fontRef>
    <cs:defRPr sz="1800" b="0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>
            <a:alpha val="50000"/>
          </a:schemeClr>
        </a:solidFill>
      </a:ln>
    </cs:spPr>
  </cs:trendline>
  <cs:trendlineLabel>
    <cs:lnRef idx="0"/>
    <cs:fillRef idx="0"/>
    <cs:effectRef idx="0"/>
    <cs:fontRef idx="minor">
      <a:schemeClr val="lt1">
        <a:lumMod val="7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85000"/>
        </a:schemeClr>
      </a:solidFill>
      <a:ln w="9525">
        <a:solidFill>
          <a:schemeClr val="dk1">
            <a:lumMod val="50000"/>
          </a:schemeClr>
        </a:solidFill>
        <a:round/>
      </a:ln>
    </cs:spPr>
  </cs:upBar>
  <cs:valueAxis>
    <cs:lnRef idx="0"/>
    <cs:fillRef idx="0"/>
    <cs:effectRef idx="0"/>
    <cs:fontRef idx="minor">
      <a:schemeClr val="lt1">
        <a:lumMod val="7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1">
  <cs:axisTitle>
    <cs:lnRef idx="0"/>
    <cs:fillRef idx="0"/>
    <cs:effectRef idx="0"/>
    <cs:fontRef idx="minor">
      <a:schemeClr val="lt1">
        <a:lumMod val="75000"/>
      </a:schemeClr>
    </cs:fontRef>
    <cs:defRPr sz="900" kern="1200"/>
  </cs:axisTitle>
  <cs:categoryAxis>
    <cs:lnRef idx="0"/>
    <cs:fillRef idx="0"/>
    <cs:effectRef idx="0"/>
    <cs:fontRef idx="minor">
      <a:schemeClr val="lt1">
        <a:lumMod val="75000"/>
      </a:schemeClr>
    </cs:fontRef>
    <cs:defRPr sz="900" kern="1200"/>
  </cs:categoryAxis>
  <cs:chartArea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6350" cap="flat" cmpd="sng" algn="ctr">
        <a:solidFill>
          <a:schemeClr val="dk1">
            <a:tint val="75000"/>
          </a:schemeClr>
        </a:solidFill>
        <a:round/>
      </a:ln>
    </cs:spPr>
    <cs:defRPr sz="1000" kern="1200"/>
  </cs:chartArea>
  <cs:dataLabel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</cs:dataLabel>
  <cs:dataLabelCallout>
    <cs:lnRef idx="0"/>
    <cs:fillRef idx="0">
      <cs:styleClr val="auto"/>
    </cs:fillRef>
    <cs:effectRef idx="0"/>
    <cs:fontRef idx="minor">
      <a:schemeClr val="lt1"/>
    </cs:fontRef>
    <cs:spPr>
      <a:solidFill>
        <a:schemeClr val="phClr">
          <a:alpha val="30000"/>
        </a:schemeClr>
      </a:solidFill>
      <a:ln>
        <a:solidFill>
          <a:schemeClr val="lt1">
            <a:alpha val="50000"/>
          </a:schemeClr>
        </a:solidFill>
        <a:round/>
      </a:ln>
      <a:effectLst>
        <a:outerShdw blurRad="63500" dist="88900" dir="2700000" algn="tl" rotWithShape="0">
          <a:prstClr val="black">
            <a:alpha val="40000"/>
          </a:prstClr>
        </a:outerShdw>
      </a:effectLst>
    </cs:spPr>
    <cs:defRPr sz="9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88000"/>
        </a:schemeClr>
      </a:solidFill>
      <a:ln>
        <a:solidFill>
          <a:schemeClr val="phClr">
            <a:lumMod val="50000"/>
          </a:schemeClr>
        </a:solidFill>
      </a:ln>
      <a:scene3d>
        <a:camera prst="orthographicFront"/>
        <a:lightRig rig="threePt" dir="t"/>
      </a:scene3d>
      <a:sp3d prstMaterial="flat"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dk1">
            <a:lumMod val="75000"/>
            <a:lumOff val="2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75000"/>
      </a:schemeClr>
    </cs:fontRef>
    <cs:spPr>
      <a:ln w="9525">
        <a:solidFill>
          <a:schemeClr val="dk1">
            <a:lumMod val="50000"/>
            <a:lumOff val="50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7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solidFill>
        <a:schemeClr val="bg2">
          <a:lumMod val="75000"/>
          <a:alpha val="27000"/>
        </a:schemeClr>
      </a:solidFill>
      <a:sp3d/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lt1">
            <a:lumMod val="50000"/>
          </a:schemeClr>
        </a:solidFill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lt1">
            <a:lumMod val="4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leaderLine>
  <cs:legend>
    <cs:lnRef idx="0"/>
    <cs:fillRef idx="0"/>
    <cs:effectRef idx="0"/>
    <cs:fontRef idx="minor">
      <a:schemeClr val="lt1">
        <a:lumMod val="7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7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lt1">
            <a:lumMod val="50000"/>
          </a:schemeClr>
        </a:solidFill>
        <a:round/>
      </a:ln>
    </cs:spPr>
  </cs:seriesLine>
  <cs:title>
    <cs:lnRef idx="0"/>
    <cs:fillRef idx="0"/>
    <cs:effectRef idx="0"/>
    <cs:fontRef idx="minor">
      <a:schemeClr val="lt1"/>
    </cs:fontRef>
    <cs:defRPr sz="1800" b="0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>
            <a:alpha val="50000"/>
          </a:schemeClr>
        </a:solidFill>
      </a:ln>
    </cs:spPr>
  </cs:trendline>
  <cs:trendlineLabel>
    <cs:lnRef idx="0"/>
    <cs:fillRef idx="0"/>
    <cs:effectRef idx="0"/>
    <cs:fontRef idx="minor">
      <a:schemeClr val="lt1">
        <a:lumMod val="7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85000"/>
        </a:schemeClr>
      </a:solidFill>
      <a:ln w="9525">
        <a:solidFill>
          <a:schemeClr val="dk1">
            <a:lumMod val="50000"/>
          </a:schemeClr>
        </a:solidFill>
        <a:round/>
      </a:ln>
    </cs:spPr>
  </cs:upBar>
  <cs:valueAxis>
    <cs:lnRef idx="0"/>
    <cs:fillRef idx="0"/>
    <cs:effectRef idx="0"/>
    <cs:fontRef idx="minor">
      <a:schemeClr val="lt1">
        <a:lumMod val="7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961C2-5AB2-443F-9FA9-AF44369C1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a</dc:creator>
  <cp:keywords/>
  <dc:description/>
  <cp:lastModifiedBy>Veena</cp:lastModifiedBy>
  <cp:revision>4</cp:revision>
  <dcterms:created xsi:type="dcterms:W3CDTF">2020-07-31T11:14:00Z</dcterms:created>
  <dcterms:modified xsi:type="dcterms:W3CDTF">2020-07-3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